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CB9D0" w14:textId="77777777" w:rsidR="00C603AB" w:rsidRDefault="00C603AB" w:rsidP="00C603A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Table</w:t>
      </w:r>
      <w:proofErr w:type="spellEnd"/>
      <w:r>
        <w:rPr>
          <w:rFonts w:ascii="Times New Roman" w:hAnsi="Times New Roman" w:cs="Times New Roman" w:hint="eastAsia"/>
        </w:rPr>
        <w:t xml:space="preserve"> 1.</w:t>
      </w:r>
      <w:r w:rsidRPr="00174F77">
        <w:t xml:space="preserve"> </w:t>
      </w:r>
      <w:r w:rsidRPr="00174F77">
        <w:rPr>
          <w:rFonts w:ascii="Times New Roman" w:hAnsi="Times New Roman" w:cs="Times New Roman"/>
        </w:rPr>
        <w:t>Characteristics of study population with stool occult blood results</w:t>
      </w:r>
      <w:r>
        <w:rPr>
          <w:rFonts w:ascii="Times New Roman" w:hAnsi="Times New Roman" w:cs="Times New Roman"/>
        </w:rPr>
        <w:t xml:space="preserve">, Cohort </w:t>
      </w:r>
      <w:r>
        <w:rPr>
          <w:rFonts w:ascii="Times New Roman" w:hAnsi="Times New Roman" w:cs="Times New Roman" w:hint="eastAsia"/>
        </w:rPr>
        <w:t>2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005"/>
        <w:gridCol w:w="2012"/>
        <w:gridCol w:w="2005"/>
      </w:tblGrid>
      <w:tr w:rsidR="00C603AB" w14:paraId="72B39A60" w14:textId="77777777" w:rsidTr="00A52A79"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456A" w14:textId="77777777" w:rsidR="00C603AB" w:rsidRPr="00C252AC" w:rsidRDefault="00C603AB" w:rsidP="004E1E78">
            <w:pPr>
              <w:jc w:val="both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V</w:t>
            </w: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ariable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E014" w14:textId="77777777" w:rsidR="00C603AB" w:rsidRDefault="00C603AB" w:rsidP="004E1E7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CRC patients</w:t>
            </w:r>
          </w:p>
          <w:p w14:paraId="1B7140C0" w14:textId="61C28FA2" w:rsidR="00C603AB" w:rsidRPr="00C252AC" w:rsidRDefault="00FA56D9" w:rsidP="004E1E7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(N =260</w:t>
            </w:r>
            <w:r w:rsidR="00C603AB">
              <w:rPr>
                <w:rFonts w:ascii="Times New Roman" w:eastAsia="HeiT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C54A" w14:textId="77777777" w:rsidR="00C603AB" w:rsidRDefault="00C603AB" w:rsidP="004E1E7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Healthy control</w:t>
            </w:r>
          </w:p>
          <w:p w14:paraId="0B1682ED" w14:textId="12516C9D" w:rsidR="00C603AB" w:rsidRPr="00C252AC" w:rsidRDefault="00FA56D9" w:rsidP="004E1E7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(N =260</w:t>
            </w:r>
            <w:r w:rsidR="00C603AB">
              <w:rPr>
                <w:rFonts w:ascii="Times New Roman" w:eastAsia="HeiT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65CE" w14:textId="77777777" w:rsidR="00C603AB" w:rsidRPr="00C252AC" w:rsidRDefault="00C603AB" w:rsidP="004E1E78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857866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252AC">
              <w:rPr>
                <w:rFonts w:ascii="Times New Roman" w:hAnsi="Times New Roman" w:cs="Times New Roman"/>
                <w:szCs w:val="24"/>
              </w:rPr>
              <w:t>-value</w:t>
            </w:r>
          </w:p>
        </w:tc>
      </w:tr>
      <w:tr w:rsidR="00C603AB" w:rsidRPr="007D7A71" w14:paraId="5B7F48D0" w14:textId="77777777" w:rsidTr="00A52A79">
        <w:tc>
          <w:tcPr>
            <w:tcW w:w="2500" w:type="dxa"/>
            <w:tcBorders>
              <w:top w:val="single" w:sz="4" w:space="0" w:color="auto"/>
            </w:tcBorders>
          </w:tcPr>
          <w:p w14:paraId="6F364F88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14:paraId="1195FB96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 xml:space="preserve">61.5 </w:t>
            </w:r>
            <w:r w:rsidRPr="007D7A71">
              <w:rPr>
                <w:rFonts w:ascii="Times New Roman" w:hAnsi="Times New Roman" w:cs="Times New Roman"/>
              </w:rPr>
              <w:t>± 11.6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vAlign w:val="center"/>
          </w:tcPr>
          <w:p w14:paraId="41E1619D" w14:textId="03B7AFBD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3</w:t>
            </w:r>
            <w:r w:rsidR="00C603AB" w:rsidRPr="007D7A71">
              <w:rPr>
                <w:rFonts w:ascii="Times New Roman" w:hAnsi="Times New Roman" w:cs="Times New Roman" w:hint="eastAsia"/>
              </w:rPr>
              <w:t xml:space="preserve"> </w:t>
            </w:r>
            <w:r w:rsidR="00C603AB" w:rsidRPr="007D7A71">
              <w:rPr>
                <w:rFonts w:ascii="Times New Roman" w:hAnsi="Times New Roman" w:cs="Times New Roman"/>
              </w:rPr>
              <w:t>± 12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vAlign w:val="center"/>
          </w:tcPr>
          <w:p w14:paraId="7E6A9FBE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&lt; 0.0001</w:t>
            </w:r>
          </w:p>
        </w:tc>
      </w:tr>
      <w:tr w:rsidR="00C603AB" w:rsidRPr="007D7A71" w14:paraId="358A0E5A" w14:textId="77777777" w:rsidTr="00A52A79">
        <w:tc>
          <w:tcPr>
            <w:tcW w:w="2500" w:type="dxa"/>
          </w:tcPr>
          <w:p w14:paraId="3D193917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2005" w:type="dxa"/>
            <w:vAlign w:val="center"/>
          </w:tcPr>
          <w:p w14:paraId="0BB005EB" w14:textId="283858DB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  <w:r w:rsidR="00C603AB" w:rsidRPr="007D7A71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6.92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7ADFC4AF" w14:textId="160B4016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 (60.83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5" w:type="dxa"/>
            <w:vAlign w:val="center"/>
          </w:tcPr>
          <w:p w14:paraId="7589763E" w14:textId="6D5F5D03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9</w:t>
            </w:r>
          </w:p>
        </w:tc>
      </w:tr>
      <w:tr w:rsidR="00C603AB" w:rsidRPr="007D7A71" w14:paraId="469D1981" w14:textId="77777777" w:rsidTr="00A52A79">
        <w:tc>
          <w:tcPr>
            <w:tcW w:w="2500" w:type="dxa"/>
          </w:tcPr>
          <w:p w14:paraId="0C5566D8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BMI</w:t>
            </w:r>
          </w:p>
        </w:tc>
        <w:tc>
          <w:tcPr>
            <w:tcW w:w="2005" w:type="dxa"/>
            <w:vAlign w:val="center"/>
          </w:tcPr>
          <w:p w14:paraId="43571F45" w14:textId="14518C24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2</w:t>
            </w:r>
            <w:r w:rsidR="00C603AB" w:rsidRPr="007D7A71">
              <w:rPr>
                <w:rFonts w:ascii="Times New Roman" w:hAnsi="Times New Roman" w:cs="Times New Roman" w:hint="eastAsia"/>
              </w:rPr>
              <w:t xml:space="preserve"> </w:t>
            </w:r>
            <w:r w:rsidR="00C603AB" w:rsidRPr="007D7A71">
              <w:rPr>
                <w:rFonts w:ascii="Times New Roman" w:hAnsi="Times New Roman" w:cs="Times New Roman"/>
              </w:rPr>
              <w:t>± 3.8</w:t>
            </w:r>
          </w:p>
        </w:tc>
        <w:tc>
          <w:tcPr>
            <w:tcW w:w="2012" w:type="dxa"/>
            <w:vAlign w:val="center"/>
          </w:tcPr>
          <w:p w14:paraId="005779C1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 xml:space="preserve">24.4 </w:t>
            </w:r>
            <w:r w:rsidRPr="007D7A71">
              <w:rPr>
                <w:rFonts w:ascii="Times New Roman" w:hAnsi="Times New Roman" w:cs="Times New Roman"/>
              </w:rPr>
              <w:t>± 3.6</w:t>
            </w:r>
          </w:p>
        </w:tc>
        <w:tc>
          <w:tcPr>
            <w:tcW w:w="2005" w:type="dxa"/>
            <w:vAlign w:val="center"/>
          </w:tcPr>
          <w:p w14:paraId="36E692DE" w14:textId="6A86BB26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5</w:t>
            </w:r>
          </w:p>
        </w:tc>
      </w:tr>
      <w:tr w:rsidR="00C603AB" w:rsidRPr="007D7A71" w14:paraId="51497E49" w14:textId="77777777" w:rsidTr="00A52A79">
        <w:tc>
          <w:tcPr>
            <w:tcW w:w="2500" w:type="dxa"/>
          </w:tcPr>
          <w:p w14:paraId="13E83D56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Smoking status</w:t>
            </w:r>
          </w:p>
        </w:tc>
        <w:tc>
          <w:tcPr>
            <w:tcW w:w="2005" w:type="dxa"/>
            <w:vAlign w:val="center"/>
          </w:tcPr>
          <w:p w14:paraId="4F85CD0E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vAlign w:val="center"/>
          </w:tcPr>
          <w:p w14:paraId="5B18707F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vAlign w:val="center"/>
          </w:tcPr>
          <w:p w14:paraId="53A08CE1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0.0004</w:t>
            </w:r>
          </w:p>
        </w:tc>
      </w:tr>
      <w:tr w:rsidR="00C603AB" w:rsidRPr="007D7A71" w14:paraId="2A7B5F28" w14:textId="77777777" w:rsidTr="00A52A79">
        <w:tc>
          <w:tcPr>
            <w:tcW w:w="2500" w:type="dxa"/>
          </w:tcPr>
          <w:p w14:paraId="0B7E9B9A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 xml:space="preserve">   Never</w:t>
            </w:r>
          </w:p>
        </w:tc>
        <w:tc>
          <w:tcPr>
            <w:tcW w:w="2005" w:type="dxa"/>
            <w:vAlign w:val="center"/>
          </w:tcPr>
          <w:p w14:paraId="132417B3" w14:textId="40CB33BC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 (82.31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6AADDCB5" w14:textId="7AE30282" w:rsidR="00C603AB" w:rsidRPr="007D7A71" w:rsidRDefault="0084064F" w:rsidP="008406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 (87.69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5" w:type="dxa"/>
            <w:vAlign w:val="center"/>
          </w:tcPr>
          <w:p w14:paraId="2AF8EBD0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AB" w:rsidRPr="007D7A71" w14:paraId="685F40E8" w14:textId="77777777" w:rsidTr="00A52A79">
        <w:tc>
          <w:tcPr>
            <w:tcW w:w="2500" w:type="dxa"/>
          </w:tcPr>
          <w:p w14:paraId="59FE5E24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 xml:space="preserve">   </w:t>
            </w: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Quitted</w:t>
            </w:r>
          </w:p>
        </w:tc>
        <w:tc>
          <w:tcPr>
            <w:tcW w:w="2005" w:type="dxa"/>
            <w:vAlign w:val="center"/>
          </w:tcPr>
          <w:p w14:paraId="0E6E7867" w14:textId="57A0F436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6.54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3F0DBB6B" w14:textId="02310D7A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</w:t>
            </w:r>
            <w:r w:rsidR="00C603AB" w:rsidRPr="007D7A7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C603AB" w:rsidRPr="007D7A71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005" w:type="dxa"/>
            <w:vAlign w:val="center"/>
          </w:tcPr>
          <w:p w14:paraId="0CDBD3F6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AB" w:rsidRPr="007D7A71" w14:paraId="6FAAE7A6" w14:textId="77777777" w:rsidTr="00A52A79">
        <w:tc>
          <w:tcPr>
            <w:tcW w:w="2500" w:type="dxa"/>
          </w:tcPr>
          <w:p w14:paraId="2949FB7E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 xml:space="preserve">   </w:t>
            </w: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Smoking</w:t>
            </w:r>
          </w:p>
        </w:tc>
        <w:tc>
          <w:tcPr>
            <w:tcW w:w="2005" w:type="dxa"/>
            <w:vAlign w:val="center"/>
          </w:tcPr>
          <w:p w14:paraId="1641EA3E" w14:textId="2DCB4A51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11.15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79C3FB5A" w14:textId="6ED38C17" w:rsidR="00C603AB" w:rsidRPr="007D7A71" w:rsidRDefault="0084064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11.92</w:t>
            </w:r>
            <w:r w:rsidR="00C603AB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5" w:type="dxa"/>
            <w:vAlign w:val="center"/>
          </w:tcPr>
          <w:p w14:paraId="6E8E99B0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03AB" w:rsidRPr="007D7A71" w14:paraId="2F2573D2" w14:textId="77777777" w:rsidTr="00A52A79">
        <w:tc>
          <w:tcPr>
            <w:tcW w:w="2500" w:type="dxa"/>
          </w:tcPr>
          <w:p w14:paraId="0A85CF1B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F</w:t>
            </w: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amily history</w:t>
            </w:r>
          </w:p>
        </w:tc>
        <w:tc>
          <w:tcPr>
            <w:tcW w:w="2005" w:type="dxa"/>
            <w:vAlign w:val="center"/>
          </w:tcPr>
          <w:p w14:paraId="4A6705C4" w14:textId="074E97C5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28 (10.7</w:t>
            </w:r>
            <w:r w:rsidR="0084064F">
              <w:rPr>
                <w:rFonts w:ascii="Times New Roman" w:hAnsi="Times New Roman" w:cs="Times New Roman"/>
              </w:rPr>
              <w:t>7</w:t>
            </w:r>
            <w:r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6D550A90" w14:textId="44B24D5C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11 (4.2</w:t>
            </w:r>
            <w:r w:rsidR="0084064F">
              <w:rPr>
                <w:rFonts w:ascii="Times New Roman" w:hAnsi="Times New Roman" w:cs="Times New Roman"/>
              </w:rPr>
              <w:t>3</w:t>
            </w:r>
            <w:r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5" w:type="dxa"/>
            <w:vAlign w:val="center"/>
          </w:tcPr>
          <w:p w14:paraId="728338C3" w14:textId="2866E30B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0.004</w:t>
            </w:r>
            <w:r w:rsidR="0084064F">
              <w:rPr>
                <w:rFonts w:ascii="Times New Roman" w:hAnsi="Times New Roman" w:cs="Times New Roman"/>
              </w:rPr>
              <w:t>6</w:t>
            </w:r>
          </w:p>
        </w:tc>
      </w:tr>
      <w:tr w:rsidR="00C603AB" w:rsidRPr="007D7A71" w14:paraId="34F83A0C" w14:textId="77777777" w:rsidTr="00A52A79">
        <w:tc>
          <w:tcPr>
            <w:tcW w:w="2500" w:type="dxa"/>
          </w:tcPr>
          <w:p w14:paraId="4AD9172E" w14:textId="77777777" w:rsidR="00C603AB" w:rsidRPr="007D7A71" w:rsidRDefault="00C603AB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Stool occult blood</w:t>
            </w:r>
          </w:p>
        </w:tc>
        <w:tc>
          <w:tcPr>
            <w:tcW w:w="2005" w:type="dxa"/>
            <w:vAlign w:val="center"/>
          </w:tcPr>
          <w:p w14:paraId="055B1C07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vAlign w:val="center"/>
          </w:tcPr>
          <w:p w14:paraId="134EE3A1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vAlign w:val="center"/>
          </w:tcPr>
          <w:p w14:paraId="547F5BF9" w14:textId="77777777" w:rsidR="00C603AB" w:rsidRPr="007D7A71" w:rsidRDefault="00C603AB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&lt; 0.0001</w:t>
            </w:r>
          </w:p>
        </w:tc>
      </w:tr>
      <w:tr w:rsidR="00BC7EB4" w:rsidRPr="007D7A71" w14:paraId="42E36D6E" w14:textId="77777777" w:rsidTr="00A52A79">
        <w:tc>
          <w:tcPr>
            <w:tcW w:w="2500" w:type="dxa"/>
          </w:tcPr>
          <w:p w14:paraId="31D7A8FD" w14:textId="3CE520B8" w:rsidR="00BC7EB4" w:rsidRPr="007D7A71" w:rsidRDefault="00BC7EB4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 xml:space="preserve">   Positive</w:t>
            </w:r>
          </w:p>
        </w:tc>
        <w:tc>
          <w:tcPr>
            <w:tcW w:w="2005" w:type="dxa"/>
            <w:vAlign w:val="center"/>
          </w:tcPr>
          <w:p w14:paraId="397AC874" w14:textId="4EF1C370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</w:t>
            </w:r>
            <w:r w:rsidRPr="007D7A71">
              <w:rPr>
                <w:rFonts w:ascii="Times New Roman" w:hAnsi="Times New Roman" w:cs="Times New Roman" w:hint="eastAsia"/>
              </w:rPr>
              <w:t xml:space="preserve"> (57.6</w:t>
            </w:r>
            <w:r>
              <w:rPr>
                <w:rFonts w:ascii="Times New Roman" w:hAnsi="Times New Roman" w:cs="Times New Roman"/>
              </w:rPr>
              <w:t>9</w:t>
            </w:r>
            <w:r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3668DC1D" w14:textId="530FE6D0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21.15</w:t>
            </w:r>
            <w:r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5" w:type="dxa"/>
            <w:vAlign w:val="center"/>
          </w:tcPr>
          <w:p w14:paraId="6FD1136F" w14:textId="77777777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15F76913" w14:textId="77777777" w:rsidTr="00A52A79">
        <w:tc>
          <w:tcPr>
            <w:tcW w:w="2500" w:type="dxa"/>
          </w:tcPr>
          <w:p w14:paraId="29E9E237" w14:textId="14D63D6A" w:rsidR="00BC7EB4" w:rsidRPr="007D7A71" w:rsidRDefault="00BC7EB4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hAnsi="Times New Roman" w:cs="Times New Roman"/>
              </w:rPr>
              <w:t>CRC</w:t>
            </w:r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 xml:space="preserve"> Stage</w:t>
            </w:r>
          </w:p>
        </w:tc>
        <w:tc>
          <w:tcPr>
            <w:tcW w:w="2005" w:type="dxa"/>
            <w:vAlign w:val="center"/>
          </w:tcPr>
          <w:p w14:paraId="0C9815E0" w14:textId="79FED3A9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vAlign w:val="center"/>
          </w:tcPr>
          <w:p w14:paraId="418BE733" w14:textId="400AF786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vAlign w:val="center"/>
          </w:tcPr>
          <w:p w14:paraId="2F316B8A" w14:textId="7FC6B6B4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BC7EB4" w:rsidRPr="007D7A71" w14:paraId="047276FC" w14:textId="77777777" w:rsidTr="004E1E78">
        <w:tc>
          <w:tcPr>
            <w:tcW w:w="2500" w:type="dxa"/>
          </w:tcPr>
          <w:p w14:paraId="4F86AC82" w14:textId="379AA435" w:rsidR="00BC7EB4" w:rsidRPr="007D7A71" w:rsidRDefault="00BC7EB4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hAnsi="Times New Roman" w:cs="Times New Roman"/>
              </w:rPr>
              <w:t xml:space="preserve">   Stage 0</w:t>
            </w:r>
          </w:p>
        </w:tc>
        <w:tc>
          <w:tcPr>
            <w:tcW w:w="2005" w:type="dxa"/>
          </w:tcPr>
          <w:p w14:paraId="7C94D050" w14:textId="723AB1E4" w:rsidR="00BC7EB4" w:rsidRPr="007D7A71" w:rsidRDefault="00B10AF8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.09</w:t>
            </w:r>
            <w:r w:rsidR="00BC7EB4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74088C23" w14:textId="35FA1C01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06F51D52" w14:textId="57113112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6AB6EC8B" w14:textId="77777777" w:rsidTr="00A52A79">
        <w:tc>
          <w:tcPr>
            <w:tcW w:w="2500" w:type="dxa"/>
          </w:tcPr>
          <w:p w14:paraId="364B4AC2" w14:textId="5E9F8898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 xml:space="preserve">   Stage 1</w:t>
            </w:r>
          </w:p>
        </w:tc>
        <w:tc>
          <w:tcPr>
            <w:tcW w:w="2005" w:type="dxa"/>
          </w:tcPr>
          <w:p w14:paraId="017FCA93" w14:textId="0D5AB36B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47 (1</w:t>
            </w:r>
            <w:r w:rsidR="00B10AF8">
              <w:rPr>
                <w:rFonts w:ascii="Times New Roman" w:hAnsi="Times New Roman" w:cs="Times New Roman"/>
              </w:rPr>
              <w:t>8.15</w:t>
            </w:r>
            <w:r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  <w:vAlign w:val="center"/>
          </w:tcPr>
          <w:p w14:paraId="1E8B1191" w14:textId="47B3635D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582DA8F0" w14:textId="77777777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6284ADED" w14:textId="77777777" w:rsidTr="004E1E78">
        <w:tc>
          <w:tcPr>
            <w:tcW w:w="2500" w:type="dxa"/>
          </w:tcPr>
          <w:p w14:paraId="069D817E" w14:textId="06CDC9FD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 xml:space="preserve">   Stage 2</w:t>
            </w:r>
          </w:p>
        </w:tc>
        <w:tc>
          <w:tcPr>
            <w:tcW w:w="2005" w:type="dxa"/>
          </w:tcPr>
          <w:p w14:paraId="637D6EF3" w14:textId="384019F6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68 (26.</w:t>
            </w:r>
            <w:r w:rsidR="00B10AF8">
              <w:rPr>
                <w:rFonts w:ascii="Times New Roman" w:hAnsi="Times New Roman" w:cs="Times New Roman"/>
              </w:rPr>
              <w:t>25</w:t>
            </w:r>
            <w:r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</w:tcPr>
          <w:p w14:paraId="5E16589C" w14:textId="718671D1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1A524DF0" w14:textId="77777777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209E1F92" w14:textId="77777777" w:rsidTr="00A52A79">
        <w:tc>
          <w:tcPr>
            <w:tcW w:w="2500" w:type="dxa"/>
          </w:tcPr>
          <w:p w14:paraId="171150B7" w14:textId="408FCF88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 xml:space="preserve">   Stage 3</w:t>
            </w:r>
          </w:p>
        </w:tc>
        <w:tc>
          <w:tcPr>
            <w:tcW w:w="2005" w:type="dxa"/>
          </w:tcPr>
          <w:p w14:paraId="0E523A60" w14:textId="37F1AC07" w:rsidR="00BC7EB4" w:rsidRPr="007D7A71" w:rsidRDefault="00B10AF8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  <w:r w:rsidR="00BC7EB4" w:rsidRPr="007D7A71">
              <w:rPr>
                <w:rFonts w:ascii="Times New Roman" w:hAnsi="Times New Roman" w:cs="Times New Roman" w:hint="eastAsia"/>
              </w:rPr>
              <w:t xml:space="preserve"> (38.</w:t>
            </w:r>
            <w:r>
              <w:rPr>
                <w:rFonts w:ascii="Times New Roman" w:hAnsi="Times New Roman" w:cs="Times New Roman"/>
              </w:rPr>
              <w:t>61</w:t>
            </w:r>
            <w:r w:rsidR="00BC7EB4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</w:tcPr>
          <w:p w14:paraId="039629B4" w14:textId="178A544A" w:rsidR="00BC7EB4" w:rsidRPr="007D7A71" w:rsidRDefault="00BC7EB4" w:rsidP="004E1E78">
            <w:pPr>
              <w:jc w:val="center"/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32CA940A" w14:textId="77777777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4815D54C" w14:textId="77777777" w:rsidTr="00A52A79">
        <w:tc>
          <w:tcPr>
            <w:tcW w:w="2500" w:type="dxa"/>
          </w:tcPr>
          <w:p w14:paraId="6D2DF901" w14:textId="443DDB5E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 xml:space="preserve">   Stage 4</w:t>
            </w:r>
          </w:p>
        </w:tc>
        <w:tc>
          <w:tcPr>
            <w:tcW w:w="2005" w:type="dxa"/>
          </w:tcPr>
          <w:p w14:paraId="17B69AD2" w14:textId="16C0E976" w:rsidR="00BC7EB4" w:rsidRPr="007D7A71" w:rsidRDefault="00B10AF8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3</w:t>
            </w:r>
            <w:r w:rsidR="00BC7EB4" w:rsidRPr="007D7A71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="00BC7EB4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</w:tcPr>
          <w:p w14:paraId="535E1CB7" w14:textId="2963F876" w:rsidR="00BC7EB4" w:rsidRPr="007D7A71" w:rsidRDefault="00BC7EB4" w:rsidP="004E1E78">
            <w:pPr>
              <w:jc w:val="center"/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5C807BAF" w14:textId="77777777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66FCA58F" w14:textId="77777777" w:rsidTr="004E1E78">
        <w:tc>
          <w:tcPr>
            <w:tcW w:w="2500" w:type="dxa"/>
          </w:tcPr>
          <w:p w14:paraId="08A48D98" w14:textId="4F7E7A09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2005" w:type="dxa"/>
            <w:vAlign w:val="center"/>
          </w:tcPr>
          <w:p w14:paraId="2BD8B08D" w14:textId="421C7A52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vAlign w:val="center"/>
          </w:tcPr>
          <w:p w14:paraId="32F9CAC5" w14:textId="598D6777" w:rsidR="00BC7EB4" w:rsidRPr="007D7A71" w:rsidRDefault="00BC7EB4" w:rsidP="004E1E78">
            <w:pPr>
              <w:jc w:val="center"/>
            </w:pPr>
          </w:p>
        </w:tc>
        <w:tc>
          <w:tcPr>
            <w:tcW w:w="2005" w:type="dxa"/>
            <w:vAlign w:val="center"/>
          </w:tcPr>
          <w:p w14:paraId="33E4AE3A" w14:textId="20C72B9B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BC7EB4" w:rsidRPr="007D7A71" w14:paraId="609643DC" w14:textId="77777777" w:rsidTr="004E1E78">
        <w:tc>
          <w:tcPr>
            <w:tcW w:w="2500" w:type="dxa"/>
          </w:tcPr>
          <w:p w14:paraId="05684B86" w14:textId="2A32196C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 xml:space="preserve">   D</w:t>
            </w:r>
            <w:r>
              <w:rPr>
                <w:rFonts w:ascii="Times New Roman" w:hAnsi="Times New Roman" w:cs="Times New Roman"/>
              </w:rPr>
              <w:t>istal</w:t>
            </w:r>
          </w:p>
        </w:tc>
        <w:tc>
          <w:tcPr>
            <w:tcW w:w="2005" w:type="dxa"/>
            <w:vAlign w:val="center"/>
          </w:tcPr>
          <w:p w14:paraId="0D260EBA" w14:textId="64C9C09A" w:rsidR="00BC7EB4" w:rsidRPr="007D7A71" w:rsidRDefault="00791AF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  <w:r w:rsidR="00BC7EB4" w:rsidRPr="007D7A71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22</w:t>
            </w:r>
            <w:r w:rsidR="00BC7EB4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</w:tcPr>
          <w:p w14:paraId="080FAE25" w14:textId="08A2B1BE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5C987A3C" w14:textId="648977C6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28D4180E" w14:textId="77777777" w:rsidTr="00A52A79">
        <w:tc>
          <w:tcPr>
            <w:tcW w:w="2500" w:type="dxa"/>
          </w:tcPr>
          <w:p w14:paraId="7FB6369E" w14:textId="02A4EEE5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 xml:space="preserve">   P</w:t>
            </w:r>
            <w:r>
              <w:rPr>
                <w:rFonts w:ascii="Times New Roman" w:hAnsi="Times New Roman" w:cs="Times New Roman"/>
              </w:rPr>
              <w:t>roximal</w:t>
            </w:r>
          </w:p>
        </w:tc>
        <w:tc>
          <w:tcPr>
            <w:tcW w:w="2005" w:type="dxa"/>
            <w:vAlign w:val="center"/>
          </w:tcPr>
          <w:p w14:paraId="0C5A5A97" w14:textId="24F7A261" w:rsidR="00BC7EB4" w:rsidRPr="007D7A71" w:rsidRDefault="00791AF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  <w:r w:rsidR="00BC7EB4" w:rsidRPr="007D7A71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78</w:t>
            </w:r>
            <w:r w:rsidR="00BC7EB4" w:rsidRPr="007D7A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12" w:type="dxa"/>
          </w:tcPr>
          <w:p w14:paraId="01520AD5" w14:textId="440CBE7A" w:rsidR="00BC7EB4" w:rsidRPr="007D7A71" w:rsidRDefault="00BC7EB4" w:rsidP="004E1E78">
            <w:pPr>
              <w:jc w:val="center"/>
            </w:pPr>
            <w:r w:rsidRPr="007D7A71">
              <w:rPr>
                <w:rFonts w:ascii="Times New Roman" w:hAnsi="Times New Roman" w:cs="Times New Roman" w:hint="eastAsia"/>
              </w:rPr>
              <w:t>--</w:t>
            </w:r>
          </w:p>
        </w:tc>
        <w:tc>
          <w:tcPr>
            <w:tcW w:w="2005" w:type="dxa"/>
            <w:vAlign w:val="center"/>
          </w:tcPr>
          <w:p w14:paraId="437634CB" w14:textId="77777777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B4" w:rsidRPr="007D7A71" w14:paraId="1AEC2C39" w14:textId="77777777" w:rsidTr="004E1E78">
        <w:tc>
          <w:tcPr>
            <w:tcW w:w="2500" w:type="dxa"/>
          </w:tcPr>
          <w:p w14:paraId="6BAB9AE3" w14:textId="2EEEA4F6" w:rsidR="00BC7EB4" w:rsidRPr="007D7A71" w:rsidRDefault="00BC7EB4" w:rsidP="004E1E78">
            <w:pPr>
              <w:rPr>
                <w:rFonts w:ascii="Times New Roman" w:hAnsi="Times New Roman" w:cs="Times New Roman"/>
              </w:rPr>
            </w:pPr>
            <w:proofErr w:type="spellStart"/>
            <w:r w:rsidRPr="007D7A71">
              <w:rPr>
                <w:rFonts w:ascii="Times New Roman" w:eastAsia="HeiT" w:hAnsi="Times New Roman" w:cs="Times New Roman" w:hint="eastAsia"/>
                <w:color w:val="000000"/>
                <w:szCs w:val="24"/>
              </w:rPr>
              <w:t>PlGF</w:t>
            </w:r>
            <w:proofErr w:type="spellEnd"/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pg</w:t>
            </w:r>
            <w:proofErr w:type="spellEnd"/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/ml)</w:t>
            </w:r>
          </w:p>
        </w:tc>
        <w:tc>
          <w:tcPr>
            <w:tcW w:w="2005" w:type="dxa"/>
            <w:vAlign w:val="center"/>
          </w:tcPr>
          <w:p w14:paraId="3161F372" w14:textId="3F42CE85" w:rsidR="00BC7EB4" w:rsidRPr="007D7A71" w:rsidRDefault="00791AF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1</w:t>
            </w:r>
            <w:r w:rsidR="00BC7EB4" w:rsidRPr="007D7A71">
              <w:rPr>
                <w:rFonts w:ascii="Times New Roman" w:hAnsi="Times New Roman" w:cs="Times New Roman" w:hint="eastAsia"/>
              </w:rPr>
              <w:t xml:space="preserve"> </w:t>
            </w:r>
            <w:r w:rsidR="00BC7EB4" w:rsidRPr="007D7A71">
              <w:rPr>
                <w:rFonts w:ascii="Times New Roman" w:hAnsi="Times New Roman" w:cs="Times New Roman"/>
              </w:rPr>
              <w:t>± 6.9</w:t>
            </w:r>
          </w:p>
        </w:tc>
        <w:tc>
          <w:tcPr>
            <w:tcW w:w="2012" w:type="dxa"/>
            <w:vAlign w:val="center"/>
          </w:tcPr>
          <w:p w14:paraId="15C5355B" w14:textId="003E5859" w:rsidR="00BC7EB4" w:rsidRPr="007D7A71" w:rsidRDefault="00791AFF" w:rsidP="004E1E78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11.1</w:t>
            </w:r>
            <w:r w:rsidR="00BC7EB4" w:rsidRPr="007D7A71">
              <w:rPr>
                <w:rFonts w:ascii="Times New Roman" w:hAnsi="Times New Roman" w:cs="Times New Roman" w:hint="eastAsia"/>
              </w:rPr>
              <w:t xml:space="preserve"> </w:t>
            </w:r>
            <w:r w:rsidR="00BC7EB4" w:rsidRPr="007D7A71">
              <w:rPr>
                <w:rFonts w:ascii="Times New Roman" w:hAnsi="Times New Roman" w:cs="Times New Roman"/>
              </w:rPr>
              <w:t>± 7.1</w:t>
            </w:r>
          </w:p>
        </w:tc>
        <w:tc>
          <w:tcPr>
            <w:tcW w:w="2005" w:type="dxa"/>
            <w:vAlign w:val="center"/>
          </w:tcPr>
          <w:p w14:paraId="499CAED6" w14:textId="3EA5E2D5" w:rsidR="00BC7EB4" w:rsidRPr="007D7A71" w:rsidRDefault="00BC7EB4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 w:hint="eastAsia"/>
              </w:rPr>
              <w:t>&lt; 0.0001</w:t>
            </w:r>
          </w:p>
        </w:tc>
      </w:tr>
      <w:tr w:rsidR="00791AFF" w:rsidRPr="007D7A71" w14:paraId="71E8DE6B" w14:textId="77777777" w:rsidTr="00A52A79">
        <w:tc>
          <w:tcPr>
            <w:tcW w:w="2500" w:type="dxa"/>
          </w:tcPr>
          <w:p w14:paraId="7169506F" w14:textId="003EA077" w:rsidR="00791AFF" w:rsidRPr="007D7A71" w:rsidRDefault="00791AFF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2005" w:type="dxa"/>
            <w:vAlign w:val="center"/>
          </w:tcPr>
          <w:p w14:paraId="703FA855" w14:textId="7F65D238" w:rsidR="00791AFF" w:rsidRPr="007D7A71" w:rsidRDefault="00791AFF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vAlign w:val="center"/>
          </w:tcPr>
          <w:p w14:paraId="5529C861" w14:textId="6E99051B" w:rsidR="00791AFF" w:rsidRPr="007D7A71" w:rsidRDefault="00791AFF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vAlign w:val="center"/>
          </w:tcPr>
          <w:p w14:paraId="3EF902B0" w14:textId="0E69095E" w:rsidR="00791AFF" w:rsidRPr="007D7A71" w:rsidRDefault="00791AFF" w:rsidP="004E1E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A9AFD3" w14:textId="77777777" w:rsidR="00C603AB" w:rsidRPr="007D7A71" w:rsidRDefault="00C603AB" w:rsidP="00C603AB">
      <w:pPr>
        <w:rPr>
          <w:rFonts w:ascii="Times New Roman" w:hAnsi="Times New Roman" w:cs="Times New Roman"/>
        </w:rPr>
      </w:pPr>
      <w:r w:rsidRPr="007D7A71">
        <w:rPr>
          <w:rFonts w:ascii="Times New Roman" w:hAnsi="Times New Roman" w:cs="Times New Roman" w:hint="eastAsia"/>
        </w:rPr>
        <w:t xml:space="preserve">Mean </w:t>
      </w:r>
      <w:r w:rsidRPr="007D7A71">
        <w:rPr>
          <w:rFonts w:ascii="Times New Roman" w:hAnsi="Times New Roman" w:cs="Times New Roman"/>
        </w:rPr>
        <w:t>± SD</w:t>
      </w:r>
      <w:r w:rsidRPr="007D7A71">
        <w:rPr>
          <w:rFonts w:ascii="Times New Roman" w:hAnsi="Times New Roman" w:cs="Times New Roman" w:hint="eastAsia"/>
        </w:rPr>
        <w:t xml:space="preserve"> </w:t>
      </w:r>
      <w:r w:rsidRPr="007D7A71">
        <w:rPr>
          <w:rFonts w:ascii="Times New Roman" w:hAnsi="Times New Roman" w:cs="Times New Roman"/>
        </w:rPr>
        <w:t>for continuous variables; N (%) for categorical variables</w:t>
      </w:r>
    </w:p>
    <w:p w14:paraId="41CAFC5B" w14:textId="77777777" w:rsidR="008A0FB7" w:rsidRDefault="008A0FB7"/>
    <w:p w14:paraId="23400C92" w14:textId="77777777" w:rsidR="00A52A79" w:rsidRDefault="00A52A79"/>
    <w:p w14:paraId="6B2F0AE3" w14:textId="77777777" w:rsidR="00A52A79" w:rsidRDefault="00A52A79"/>
    <w:p w14:paraId="06C19C1B" w14:textId="77777777" w:rsidR="00A52A79" w:rsidRDefault="00A52A79"/>
    <w:p w14:paraId="4C8E722D" w14:textId="77777777" w:rsidR="00A52A79" w:rsidRDefault="00A52A79"/>
    <w:p w14:paraId="0FBF154C" w14:textId="77777777" w:rsidR="00A52A79" w:rsidRDefault="00A52A79"/>
    <w:p w14:paraId="30A0BC22" w14:textId="77777777" w:rsidR="00A52A79" w:rsidRDefault="00A52A79"/>
    <w:p w14:paraId="215E2EAF" w14:textId="77777777" w:rsidR="00A52A79" w:rsidRDefault="00A52A79"/>
    <w:p w14:paraId="3531AA3E" w14:textId="77777777" w:rsidR="00A52A79" w:rsidRDefault="00A52A79"/>
    <w:p w14:paraId="4D5CEEFB" w14:textId="77777777" w:rsidR="00A52A79" w:rsidRDefault="00A52A79"/>
    <w:p w14:paraId="0148E097" w14:textId="77777777" w:rsidR="00A52A79" w:rsidRDefault="00A52A79"/>
    <w:p w14:paraId="63DCA651" w14:textId="77777777" w:rsidR="00A52A79" w:rsidRDefault="00A52A79"/>
    <w:p w14:paraId="22E56ABD" w14:textId="77777777" w:rsidR="00A52A79" w:rsidRDefault="00A52A79"/>
    <w:p w14:paraId="563C9685" w14:textId="77777777" w:rsidR="00A52A79" w:rsidRPr="00A52A79" w:rsidRDefault="00A52A79" w:rsidP="00A52A79">
      <w:pPr>
        <w:rPr>
          <w:rFonts w:ascii="Times New Roman" w:eastAsia="新細明體" w:hAnsi="Times New Roman" w:cs="Times New Roman"/>
        </w:rPr>
      </w:pPr>
      <w:proofErr w:type="spellStart"/>
      <w:r>
        <w:rPr>
          <w:rFonts w:ascii="Times New Roman" w:eastAsia="新細明體" w:hAnsi="Times New Roman" w:cs="Times New Roman" w:hint="eastAsia"/>
        </w:rPr>
        <w:lastRenderedPageBreak/>
        <w:t>s</w:t>
      </w:r>
      <w:r>
        <w:rPr>
          <w:rFonts w:ascii="Times New Roman" w:eastAsia="新細明體" w:hAnsi="Times New Roman" w:cs="Times New Roman"/>
        </w:rPr>
        <w:t>Table</w:t>
      </w:r>
      <w:proofErr w:type="spellEnd"/>
      <w:r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eastAsia="新細明體" w:hAnsi="Times New Roman" w:cs="Times New Roman" w:hint="eastAsia"/>
        </w:rPr>
        <w:t>2</w:t>
      </w:r>
      <w:r w:rsidRPr="00A52A79">
        <w:rPr>
          <w:rFonts w:ascii="Times New Roman" w:eastAsia="新細明體" w:hAnsi="Times New Roman" w:cs="Times New Roman"/>
        </w:rPr>
        <w:t>. Association between markers and the risk of CRC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512"/>
        <w:gridCol w:w="1512"/>
        <w:gridCol w:w="1512"/>
        <w:gridCol w:w="1508"/>
      </w:tblGrid>
      <w:tr w:rsidR="00A52A79" w:rsidRPr="00A52A79" w14:paraId="4D224955" w14:textId="77777777" w:rsidTr="004E1E78">
        <w:tc>
          <w:tcPr>
            <w:tcW w:w="1454" w:type="pct"/>
            <w:tcBorders>
              <w:top w:val="single" w:sz="4" w:space="0" w:color="auto"/>
            </w:tcBorders>
            <w:vAlign w:val="center"/>
          </w:tcPr>
          <w:p w14:paraId="6D675F8E" w14:textId="77777777" w:rsidR="00A52A79" w:rsidRPr="00A52A79" w:rsidRDefault="00A52A79" w:rsidP="00A52A79">
            <w:pPr>
              <w:jc w:val="both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31C9B25D" w14:textId="77777777" w:rsidR="00A52A79" w:rsidRPr="00A52A79" w:rsidRDefault="00A52A79" w:rsidP="00A52A79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AOR</w:t>
            </w:r>
          </w:p>
        </w:tc>
        <w:tc>
          <w:tcPr>
            <w:tcW w:w="1774" w:type="pct"/>
            <w:gridSpan w:val="2"/>
            <w:tcBorders>
              <w:top w:val="single" w:sz="4" w:space="0" w:color="auto"/>
            </w:tcBorders>
          </w:tcPr>
          <w:p w14:paraId="21CC634B" w14:textId="77777777" w:rsidR="00A52A79" w:rsidRPr="00A52A79" w:rsidRDefault="00A52A79" w:rsidP="00A52A79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 w:hint="eastAsia"/>
              </w:rPr>
              <w:t>95% CI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3909EEFE" w14:textId="77777777" w:rsidR="00A52A79" w:rsidRPr="00A52A79" w:rsidRDefault="00A52A79" w:rsidP="00A52A79">
            <w:pPr>
              <w:jc w:val="center"/>
              <w:rPr>
                <w:rFonts w:ascii="Times New Roman" w:eastAsia="標楷體" w:hAnsi="Times New Roman" w:cs="Times New Roman"/>
                <w:color w:val="000000"/>
              </w:rPr>
            </w:pPr>
            <w:r w:rsidRPr="00A52A79">
              <w:rPr>
                <w:rFonts w:ascii="Times New Roman" w:eastAsia="標楷體" w:hAnsi="Times New Roman" w:cs="Times New Roman" w:hint="eastAsia"/>
                <w:i/>
                <w:color w:val="000000"/>
              </w:rPr>
              <w:t>P</w:t>
            </w:r>
            <w:r w:rsidRPr="00A52A79">
              <w:rPr>
                <w:rFonts w:ascii="Times New Roman" w:eastAsia="標楷體" w:hAnsi="Times New Roman" w:cs="Times New Roman" w:hint="eastAsia"/>
                <w:color w:val="000000"/>
              </w:rPr>
              <w:t>-value</w:t>
            </w:r>
          </w:p>
        </w:tc>
      </w:tr>
      <w:tr w:rsidR="00A52A79" w:rsidRPr="00A52A79" w14:paraId="19CCADE2" w14:textId="77777777" w:rsidTr="004E1E78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43186" w14:textId="208DE469" w:rsidR="00A52A79" w:rsidRPr="00A52A79" w:rsidRDefault="00A52A79" w:rsidP="00A52A79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52A79">
              <w:rPr>
                <w:rFonts w:ascii="Times New Roman" w:eastAsia="HeiT" w:hAnsi="Times New Roman" w:cs="Times New Roman"/>
                <w:szCs w:val="24"/>
              </w:rPr>
              <w:t>Cohort 2 (</w:t>
            </w:r>
            <w:r w:rsidRPr="00A52A79">
              <w:rPr>
                <w:rFonts w:ascii="Times New Roman" w:eastAsia="新細明體" w:hAnsi="Times New Roman" w:cs="Times New Roman"/>
              </w:rPr>
              <w:t xml:space="preserve">N </w:t>
            </w:r>
            <w:r w:rsidR="009B2E8A">
              <w:rPr>
                <w:rFonts w:ascii="Times New Roman" w:eastAsia="新細明體" w:hAnsi="Times New Roman" w:cs="Times New Roman"/>
              </w:rPr>
              <w:t>=520</w:t>
            </w:r>
            <w:r w:rsidRPr="00A52A79">
              <w:rPr>
                <w:rFonts w:ascii="Times New Roman" w:eastAsia="新細明體" w:hAnsi="Times New Roman" w:cs="Times New Roman"/>
              </w:rPr>
              <w:t>, CR</w:t>
            </w:r>
            <w:r w:rsidR="009B2E8A">
              <w:rPr>
                <w:rFonts w:ascii="Times New Roman" w:eastAsia="新細明體" w:hAnsi="Times New Roman" w:cs="Times New Roman"/>
              </w:rPr>
              <w:t>C patients/healthy control = 260/260</w:t>
            </w:r>
            <w:r w:rsidRPr="00A52A79">
              <w:rPr>
                <w:rFonts w:ascii="Times New Roman" w:eastAsia="新細明體" w:hAnsi="Times New Roman" w:cs="Times New Roman"/>
              </w:rPr>
              <w:t>)</w:t>
            </w:r>
          </w:p>
        </w:tc>
      </w:tr>
      <w:tr w:rsidR="00A52A79" w:rsidRPr="00A52A79" w14:paraId="7085CC1F" w14:textId="77777777" w:rsidTr="004E1E78">
        <w:tc>
          <w:tcPr>
            <w:tcW w:w="1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78686" w14:textId="77777777" w:rsidR="00A52A79" w:rsidRPr="00A52A79" w:rsidRDefault="00A52A79" w:rsidP="00A52A79">
            <w:pPr>
              <w:widowControl/>
              <w:jc w:val="both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HeiT" w:hAnsi="Times New Roman" w:cs="Times New Roman"/>
                <w:szCs w:val="24"/>
              </w:rPr>
              <w:t>Stool occult blood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5930B133" w14:textId="1827A5F7" w:rsidR="00A52A79" w:rsidRPr="00A52A79" w:rsidRDefault="00A52A79" w:rsidP="00B956FF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4.</w:t>
            </w:r>
            <w:r w:rsidR="00366BEF">
              <w:rPr>
                <w:rFonts w:ascii="Times New Roman" w:eastAsia="新細明體" w:hAnsi="Times New Roman" w:cs="Times New Roman" w:hint="eastAsia"/>
              </w:rPr>
              <w:t>7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3C0AC84B" w14:textId="6EF1959C" w:rsidR="00A52A79" w:rsidRPr="00A52A79" w:rsidRDefault="00A52A79" w:rsidP="00B956FF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3.</w:t>
            </w:r>
            <w:r w:rsidR="00366BEF">
              <w:rPr>
                <w:rFonts w:ascii="Times New Roman" w:eastAsia="新細明體" w:hAnsi="Times New Roman" w:cs="Times New Roman" w:hint="eastAsia"/>
              </w:rPr>
              <w:t>154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</w:tcPr>
          <w:p w14:paraId="04B2CC20" w14:textId="7C83F74F" w:rsidR="00A52A79" w:rsidRPr="00A52A79" w:rsidRDefault="00366BEF" w:rsidP="00A52A79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</w:rPr>
              <w:t>7.063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DAA29" w14:textId="77777777" w:rsidR="00A52A79" w:rsidRPr="00A52A79" w:rsidRDefault="00A52A79" w:rsidP="00A52A79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&lt; 0.0001</w:t>
            </w:r>
          </w:p>
        </w:tc>
      </w:tr>
      <w:tr w:rsidR="00A52A79" w:rsidRPr="00A52A79" w14:paraId="68BB60D1" w14:textId="77777777" w:rsidTr="004E1E78">
        <w:trPr>
          <w:trHeight w:val="195"/>
        </w:trPr>
        <w:tc>
          <w:tcPr>
            <w:tcW w:w="1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4AA4F" w14:textId="77777777" w:rsidR="00A52A79" w:rsidRPr="00A52A79" w:rsidRDefault="00A52A79" w:rsidP="00A52A79">
            <w:pPr>
              <w:widowControl/>
              <w:jc w:val="both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HeiT" w:hAnsi="Times New Roman" w:cs="Times New Roman"/>
                <w:szCs w:val="24"/>
              </w:rPr>
              <w:t xml:space="preserve">PlGF (10 </w:t>
            </w:r>
            <w:proofErr w:type="spellStart"/>
            <w:r w:rsidRPr="00A52A79">
              <w:rPr>
                <w:rFonts w:ascii="Times New Roman" w:eastAsia="HeiT" w:hAnsi="Times New Roman" w:cs="Times New Roman"/>
                <w:szCs w:val="24"/>
              </w:rPr>
              <w:t>pg</w:t>
            </w:r>
            <w:proofErr w:type="spellEnd"/>
            <w:r w:rsidRPr="00A52A79">
              <w:rPr>
                <w:rFonts w:ascii="Times New Roman" w:eastAsia="HeiT" w:hAnsi="Times New Roman" w:cs="Times New Roman"/>
                <w:szCs w:val="24"/>
              </w:rPr>
              <w:t>/ml)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14:paraId="60368C03" w14:textId="4BE1B4CE" w:rsidR="00A52A79" w:rsidRPr="00A52A79" w:rsidRDefault="00A52A79" w:rsidP="00B956FF">
            <w:pPr>
              <w:widowControl/>
              <w:jc w:val="center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1.8</w:t>
            </w:r>
            <w:r w:rsidR="00366BEF">
              <w:rPr>
                <w:rFonts w:ascii="Times New Roman" w:eastAsia="新細明體" w:hAnsi="Times New Roman" w:cs="Times New Roman" w:hint="eastAsia"/>
              </w:rPr>
              <w:t>0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14:paraId="27A63DD6" w14:textId="17E611F8" w:rsidR="00A52A79" w:rsidRPr="00A52A79" w:rsidRDefault="00366BEF" w:rsidP="00B956FF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1.354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</w:tcPr>
          <w:p w14:paraId="2F9F000D" w14:textId="0D727D2B" w:rsidR="00A52A79" w:rsidRPr="00A52A79" w:rsidRDefault="00A52A79" w:rsidP="00B956FF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2.4</w:t>
            </w:r>
            <w:r w:rsidR="00366BEF">
              <w:rPr>
                <w:rFonts w:ascii="Times New Roman" w:eastAsia="新細明體" w:hAnsi="Times New Roman" w:cs="Times New Roman" w:hint="eastAsia"/>
              </w:rPr>
              <w:t>04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1CD3D" w14:textId="77777777" w:rsidR="00A52A79" w:rsidRPr="00A52A79" w:rsidRDefault="00A52A79" w:rsidP="00A52A79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52A79">
              <w:rPr>
                <w:rFonts w:ascii="Times New Roman" w:eastAsia="新細明體" w:hAnsi="Times New Roman" w:cs="Times New Roman"/>
              </w:rPr>
              <w:t>&lt; 0.0001</w:t>
            </w:r>
          </w:p>
        </w:tc>
      </w:tr>
    </w:tbl>
    <w:p w14:paraId="777E32F4" w14:textId="77777777" w:rsidR="00A52A79" w:rsidRPr="00A52A79" w:rsidRDefault="00A52A79" w:rsidP="00A52A79">
      <w:pPr>
        <w:rPr>
          <w:rFonts w:ascii="Times New Roman" w:eastAsia="新細明體" w:hAnsi="Times New Roman" w:cs="Times New Roman"/>
        </w:rPr>
      </w:pPr>
      <w:r w:rsidRPr="00A52A79">
        <w:rPr>
          <w:rFonts w:ascii="Times New Roman" w:eastAsia="新細明體" w:hAnsi="Times New Roman" w:cs="Times New Roman" w:hint="eastAsia"/>
        </w:rPr>
        <w:t xml:space="preserve">The multivariate logistic regressions were adjusted by </w:t>
      </w:r>
      <w:r w:rsidR="00B956FF" w:rsidRPr="00B956FF">
        <w:rPr>
          <w:rFonts w:ascii="Times New Roman" w:eastAsia="新細明體" w:hAnsi="Times New Roman" w:cs="Times New Roman"/>
        </w:rPr>
        <w:t>age, sex, BMI, family history, and smoking status (ever/no).</w:t>
      </w:r>
    </w:p>
    <w:p w14:paraId="3F75A33E" w14:textId="77777777" w:rsidR="00A52A79" w:rsidRDefault="00A52A79"/>
    <w:p w14:paraId="1F044AE1" w14:textId="77777777" w:rsidR="00A52A79" w:rsidRDefault="00A52A79"/>
    <w:p w14:paraId="02B96CEA" w14:textId="77777777" w:rsidR="00A52A79" w:rsidRDefault="00A52A79"/>
    <w:p w14:paraId="1E93F1F3" w14:textId="77777777" w:rsidR="00A52A79" w:rsidRDefault="00A52A79"/>
    <w:p w14:paraId="2CB5BFD0" w14:textId="77777777" w:rsidR="00A52A79" w:rsidRDefault="00A52A79"/>
    <w:p w14:paraId="538C5272" w14:textId="77777777" w:rsidR="00A52A79" w:rsidRDefault="00A52A79"/>
    <w:p w14:paraId="4943CEFB" w14:textId="77777777" w:rsidR="00A52A79" w:rsidRDefault="00A52A79"/>
    <w:p w14:paraId="49685EC8" w14:textId="77777777" w:rsidR="00A52A79" w:rsidRDefault="00A52A79"/>
    <w:p w14:paraId="4408F234" w14:textId="77777777" w:rsidR="00A52A79" w:rsidRDefault="00A52A79"/>
    <w:p w14:paraId="26407CAC" w14:textId="77777777" w:rsidR="00A52A79" w:rsidRDefault="00A52A79"/>
    <w:p w14:paraId="12FBACC7" w14:textId="77777777" w:rsidR="00A52A79" w:rsidRDefault="00A52A79"/>
    <w:p w14:paraId="5C1FFD0C" w14:textId="77777777" w:rsidR="00A52A79" w:rsidRDefault="00A52A79"/>
    <w:p w14:paraId="523B9C63" w14:textId="77777777" w:rsidR="00A52A79" w:rsidRDefault="00A52A79"/>
    <w:p w14:paraId="53EB5270" w14:textId="77777777" w:rsidR="00A52A79" w:rsidRDefault="00A52A79"/>
    <w:p w14:paraId="05C66FAD" w14:textId="77777777" w:rsidR="00A52A79" w:rsidRDefault="00A52A79"/>
    <w:p w14:paraId="28B70349" w14:textId="77777777" w:rsidR="00A52A79" w:rsidRDefault="00A52A79"/>
    <w:p w14:paraId="1005CD48" w14:textId="77777777" w:rsidR="00A52A79" w:rsidRDefault="00A52A79"/>
    <w:p w14:paraId="49A0FAC1" w14:textId="77777777" w:rsidR="00A52A79" w:rsidRDefault="00A52A79"/>
    <w:p w14:paraId="3FC08F69" w14:textId="77777777" w:rsidR="00A52A79" w:rsidRDefault="00A52A79"/>
    <w:p w14:paraId="594A8C0E" w14:textId="77777777" w:rsidR="00A52A79" w:rsidRDefault="00A52A79"/>
    <w:p w14:paraId="1BEBD7EB" w14:textId="77777777" w:rsidR="00A52A79" w:rsidRDefault="00A52A79"/>
    <w:p w14:paraId="41C71C40" w14:textId="77777777" w:rsidR="00A52A79" w:rsidRDefault="00A52A79"/>
    <w:p w14:paraId="0E93A0D7" w14:textId="77777777" w:rsidR="00A52A79" w:rsidRDefault="00A52A79"/>
    <w:p w14:paraId="508E068F" w14:textId="77777777" w:rsidR="00A52A79" w:rsidRDefault="00A52A79"/>
    <w:p w14:paraId="739E8D76" w14:textId="77777777" w:rsidR="00A52A79" w:rsidRDefault="00A52A79"/>
    <w:p w14:paraId="24A5EF31" w14:textId="77777777" w:rsidR="00A52A79" w:rsidRDefault="00A52A79"/>
    <w:p w14:paraId="0CD5E014" w14:textId="77777777" w:rsidR="00A52A79" w:rsidRDefault="00A52A79"/>
    <w:p w14:paraId="0402185D" w14:textId="77777777" w:rsidR="00A52A79" w:rsidRDefault="00A52A79"/>
    <w:p w14:paraId="5F6D6AFF" w14:textId="77777777" w:rsidR="00A52A79" w:rsidRDefault="00A52A79"/>
    <w:p w14:paraId="03AE8FDB" w14:textId="77777777" w:rsidR="00A52A79" w:rsidRDefault="00A52A79"/>
    <w:p w14:paraId="5AD18884" w14:textId="77777777" w:rsidR="00A52A79" w:rsidRDefault="00A52A79"/>
    <w:p w14:paraId="336F267E" w14:textId="014FE65D" w:rsidR="008560AF" w:rsidRPr="00525771" w:rsidRDefault="008560AF" w:rsidP="008560A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Table</w:t>
      </w:r>
      <w:proofErr w:type="spellEnd"/>
      <w:r>
        <w:rPr>
          <w:rFonts w:ascii="Times New Roman" w:hAnsi="Times New Roman" w:cs="Times New Roman" w:hint="eastAsia"/>
        </w:rPr>
        <w:t xml:space="preserve"> 3</w:t>
      </w:r>
      <w:r w:rsidRPr="00525771">
        <w:rPr>
          <w:rFonts w:ascii="Times New Roman" w:hAnsi="Times New Roman" w:cs="Times New Roman" w:hint="eastAsia"/>
        </w:rPr>
        <w:t xml:space="preserve">. </w:t>
      </w:r>
      <w:r w:rsidRPr="00525771">
        <w:rPr>
          <w:rFonts w:ascii="Times New Roman" w:hAnsi="Times New Roman" w:cs="Times New Roman"/>
        </w:rPr>
        <w:t xml:space="preserve">CRC prediction model </w:t>
      </w:r>
      <w:r w:rsidRPr="00525771">
        <w:rPr>
          <w:rFonts w:ascii="Times New Roman" w:eastAsia="HeiT" w:hAnsi="Times New Roman" w:cs="Times New Roman"/>
          <w:color w:val="000000"/>
          <w:szCs w:val="24"/>
        </w:rPr>
        <w:t xml:space="preserve">from </w:t>
      </w:r>
      <w:r>
        <w:rPr>
          <w:rFonts w:ascii="Times New Roman" w:eastAsia="HeiT" w:hAnsi="Times New Roman" w:cs="Times New Roman" w:hint="eastAsia"/>
          <w:color w:val="000000"/>
          <w:szCs w:val="24"/>
        </w:rPr>
        <w:t>Cohort 2</w:t>
      </w:r>
      <w:r w:rsidR="00CE4D91">
        <w:rPr>
          <w:rFonts w:ascii="Times New Roman" w:hAnsi="Times New Roman" w:cs="Times New Roman"/>
        </w:rPr>
        <w:t xml:space="preserve"> (N =520</w:t>
      </w:r>
      <w:r w:rsidRPr="00525771">
        <w:rPr>
          <w:rFonts w:ascii="Times New Roman" w:hAnsi="Times New Roman" w:cs="Times New Roman"/>
        </w:rPr>
        <w:t>, CR</w:t>
      </w:r>
      <w:r w:rsidR="00CE4D91">
        <w:rPr>
          <w:rFonts w:ascii="Times New Roman" w:hAnsi="Times New Roman" w:cs="Times New Roman"/>
        </w:rPr>
        <w:t>C patients/healthy control = 260/260</w:t>
      </w:r>
      <w:r w:rsidRPr="00525771">
        <w:rPr>
          <w:rFonts w:ascii="Times New Roman" w:hAnsi="Times New Roman" w:cs="Times New Roman"/>
        </w:rPr>
        <w:t>)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927"/>
        <w:gridCol w:w="1616"/>
        <w:gridCol w:w="1161"/>
        <w:gridCol w:w="1243"/>
        <w:gridCol w:w="1256"/>
        <w:gridCol w:w="1152"/>
      </w:tblGrid>
      <w:tr w:rsidR="008F3C21" w:rsidRPr="00C252AC" w14:paraId="6D52D907" w14:textId="77777777" w:rsidTr="00B956FF"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70E3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8862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AUC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023A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E30D4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57866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252AC">
              <w:rPr>
                <w:rFonts w:ascii="Times New Roman" w:hAnsi="Times New Roman" w:cs="Times New Roman"/>
                <w:szCs w:val="24"/>
              </w:rPr>
              <w:t>-value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†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412FB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Sensitivity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D21E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Specificity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A5D0" w14:textId="77777777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52AC">
              <w:rPr>
                <w:rFonts w:ascii="Times New Roman" w:hAnsi="Times New Roman" w:cs="Times New Roman"/>
                <w:szCs w:val="24"/>
              </w:rPr>
              <w:t>Youden’s</w:t>
            </w:r>
            <w:proofErr w:type="spellEnd"/>
            <w:r w:rsidRPr="00C252AC">
              <w:rPr>
                <w:rFonts w:ascii="Times New Roman" w:hAnsi="Times New Roman" w:cs="Times New Roman"/>
                <w:szCs w:val="24"/>
              </w:rPr>
              <w:t xml:space="preserve"> index</w:t>
            </w:r>
          </w:p>
        </w:tc>
      </w:tr>
      <w:tr w:rsidR="008F3C21" w:rsidRPr="00C252AC" w14:paraId="79D742E9" w14:textId="77777777" w:rsidTr="00B956FF">
        <w:tc>
          <w:tcPr>
            <w:tcW w:w="685" w:type="pct"/>
            <w:tcBorders>
              <w:top w:val="single" w:sz="4" w:space="0" w:color="auto"/>
            </w:tcBorders>
          </w:tcPr>
          <w:p w14:paraId="1E5CD1CA" w14:textId="77777777" w:rsidR="008560AF" w:rsidRPr="00C252AC" w:rsidRDefault="008560AF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69E8E9C1" w14:textId="6B79493E" w:rsidR="008560AF" w:rsidRPr="00341121" w:rsidRDefault="008560AF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  <w:r w:rsidR="00E807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275C73DF" w14:textId="6198B10D" w:rsidR="008560AF" w:rsidRPr="00341121" w:rsidRDefault="00E807E3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4</w:t>
            </w:r>
            <w:r w:rsidR="008560AF">
              <w:rPr>
                <w:rFonts w:ascii="Times New Roman" w:hAnsi="Times New Roman" w:cs="Times New Roman"/>
              </w:rPr>
              <w:t>-0.7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20D5F4ED" w14:textId="77777777" w:rsidR="008560AF" w:rsidRPr="00341121" w:rsidRDefault="008560AF" w:rsidP="004E1E78">
            <w:pPr>
              <w:jc w:val="center"/>
              <w:rPr>
                <w:rFonts w:ascii="Times New Roman" w:hAnsi="Times New Roman" w:cs="Times New Roman"/>
              </w:rPr>
            </w:pPr>
            <w:r w:rsidRPr="00341121"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4B21E371" w14:textId="0E7402CE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576</w:t>
            </w:r>
            <w:r w:rsidR="00E807E3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6E1F3A7E" w14:textId="278C6F44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E807E3">
              <w:rPr>
                <w:rFonts w:ascii="Times New Roman" w:hAnsi="Times New Roman" w:cs="Times New Roman"/>
                <w:szCs w:val="24"/>
              </w:rPr>
              <w:t>7885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3F13E8D0" w14:textId="6BA6DA9E" w:rsidR="008560AF" w:rsidRPr="00C252AC" w:rsidRDefault="008560AF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E807E3">
              <w:rPr>
                <w:rFonts w:ascii="Times New Roman" w:hAnsi="Times New Roman" w:cs="Times New Roman"/>
                <w:szCs w:val="24"/>
              </w:rPr>
              <w:t>3654</w:t>
            </w:r>
          </w:p>
        </w:tc>
      </w:tr>
      <w:tr w:rsidR="008F3C21" w:rsidRPr="007D7A71" w14:paraId="3CEF0EB0" w14:textId="77777777" w:rsidTr="00B956FF">
        <w:tc>
          <w:tcPr>
            <w:tcW w:w="685" w:type="pct"/>
          </w:tcPr>
          <w:p w14:paraId="522ECC32" w14:textId="77777777" w:rsidR="008560AF" w:rsidRDefault="008560AF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l 2</w:t>
            </w:r>
          </w:p>
        </w:tc>
        <w:tc>
          <w:tcPr>
            <w:tcW w:w="544" w:type="pct"/>
          </w:tcPr>
          <w:p w14:paraId="685C7533" w14:textId="3CAF4C28" w:rsidR="008560AF" w:rsidRPr="007D7A71" w:rsidRDefault="00E807E3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948" w:type="pct"/>
          </w:tcPr>
          <w:p w14:paraId="3E0919F7" w14:textId="50CA0240" w:rsidR="008560AF" w:rsidRPr="007D7A71" w:rsidRDefault="008560AF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0.59</w:t>
            </w:r>
            <w:r w:rsidR="00D43391">
              <w:rPr>
                <w:rFonts w:ascii="Times New Roman" w:hAnsi="Times New Roman" w:cs="Times New Roman" w:hint="eastAsia"/>
              </w:rPr>
              <w:t>2</w:t>
            </w:r>
            <w:r w:rsidRPr="007D7A71">
              <w:rPr>
                <w:rFonts w:ascii="Times New Roman" w:hAnsi="Times New Roman" w:cs="Times New Roman"/>
              </w:rPr>
              <w:t>-0.68</w:t>
            </w:r>
            <w:r w:rsidR="00D433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1" w:type="pct"/>
          </w:tcPr>
          <w:p w14:paraId="7E35FCE8" w14:textId="2673F8E6" w:rsidR="008560AF" w:rsidRPr="007D7A71" w:rsidRDefault="00D43391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9</w:t>
            </w:r>
          </w:p>
        </w:tc>
        <w:tc>
          <w:tcPr>
            <w:tcW w:w="729" w:type="pct"/>
          </w:tcPr>
          <w:p w14:paraId="78344ADC" w14:textId="65D994F5" w:rsidR="008560AF" w:rsidRPr="007D7A71" w:rsidRDefault="00D43391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731</w:t>
            </w:r>
          </w:p>
        </w:tc>
        <w:tc>
          <w:tcPr>
            <w:tcW w:w="737" w:type="pct"/>
          </w:tcPr>
          <w:p w14:paraId="0928E06C" w14:textId="156A3769" w:rsidR="008560AF" w:rsidRPr="007D7A71" w:rsidRDefault="00D43391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385</w:t>
            </w:r>
          </w:p>
        </w:tc>
        <w:tc>
          <w:tcPr>
            <w:tcW w:w="676" w:type="pct"/>
          </w:tcPr>
          <w:p w14:paraId="00364483" w14:textId="451C725B" w:rsidR="008560AF" w:rsidRPr="007D7A71" w:rsidRDefault="00D43391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115</w:t>
            </w:r>
          </w:p>
        </w:tc>
      </w:tr>
      <w:tr w:rsidR="008F3C21" w:rsidRPr="007D7A71" w14:paraId="06FF8A60" w14:textId="77777777" w:rsidTr="00B956FF">
        <w:tc>
          <w:tcPr>
            <w:tcW w:w="685" w:type="pct"/>
          </w:tcPr>
          <w:p w14:paraId="3A133926" w14:textId="77777777" w:rsidR="008560AF" w:rsidRDefault="008560AF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44" w:type="pct"/>
          </w:tcPr>
          <w:p w14:paraId="0E844C69" w14:textId="57761A46" w:rsidR="008560AF" w:rsidRPr="007D7A71" w:rsidRDefault="008560AF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0.74</w:t>
            </w:r>
            <w:r w:rsidR="005776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8" w:type="pct"/>
          </w:tcPr>
          <w:p w14:paraId="04741750" w14:textId="53C1E7D8" w:rsidR="008560AF" w:rsidRPr="007D7A71" w:rsidRDefault="005776FB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  <w:r w:rsidR="008560AF" w:rsidRPr="007D7A71">
              <w:rPr>
                <w:rFonts w:ascii="Times New Roman" w:hAnsi="Times New Roman" w:cs="Times New Roman"/>
              </w:rPr>
              <w:t>-0.78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681" w:type="pct"/>
          </w:tcPr>
          <w:p w14:paraId="74AF1041" w14:textId="77777777" w:rsidR="008560AF" w:rsidRPr="007D7A71" w:rsidRDefault="008560AF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729" w:type="pct"/>
          </w:tcPr>
          <w:p w14:paraId="7B0F96A7" w14:textId="2652D0AB" w:rsidR="008560AF" w:rsidRPr="007D7A71" w:rsidRDefault="005776FB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385</w:t>
            </w:r>
          </w:p>
        </w:tc>
        <w:tc>
          <w:tcPr>
            <w:tcW w:w="737" w:type="pct"/>
          </w:tcPr>
          <w:p w14:paraId="20138D6A" w14:textId="4E2B409A" w:rsidR="008560AF" w:rsidRPr="007D7A71" w:rsidRDefault="005776FB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654</w:t>
            </w:r>
          </w:p>
        </w:tc>
        <w:tc>
          <w:tcPr>
            <w:tcW w:w="676" w:type="pct"/>
          </w:tcPr>
          <w:p w14:paraId="2924E204" w14:textId="533B39B0" w:rsidR="008560AF" w:rsidRPr="007D7A71" w:rsidRDefault="005776FB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038</w:t>
            </w:r>
          </w:p>
        </w:tc>
      </w:tr>
      <w:tr w:rsidR="00B956FF" w:rsidRPr="007D7A71" w14:paraId="602C505E" w14:textId="77777777" w:rsidTr="00B956FF">
        <w:tc>
          <w:tcPr>
            <w:tcW w:w="685" w:type="pct"/>
            <w:tcBorders>
              <w:top w:val="single" w:sz="4" w:space="0" w:color="auto"/>
            </w:tcBorders>
          </w:tcPr>
          <w:p w14:paraId="146C2CF7" w14:textId="77777777" w:rsidR="00B956FF" w:rsidRPr="00C252AC" w:rsidRDefault="00B956FF" w:rsidP="00B956F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505BA07" w14:textId="43FBAE24" w:rsidR="00B956FF" w:rsidRPr="007D7A71" w:rsidRDefault="00B956FF" w:rsidP="00B956FF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74</w:t>
            </w:r>
            <w:r w:rsidR="00E807E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17BE5E29" w14:textId="13709E97" w:rsidR="00B956FF" w:rsidRPr="007D7A71" w:rsidRDefault="0089699C" w:rsidP="00B95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04</w:t>
            </w:r>
            <w:r w:rsidR="00B956FF" w:rsidRPr="007D7A71">
              <w:rPr>
                <w:rFonts w:ascii="Times New Roman" w:hAnsi="Times New Roman" w:cs="Times New Roman"/>
                <w:color w:val="000000"/>
              </w:rPr>
              <w:t>-0.78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7D2F0689" w14:textId="77777777" w:rsidR="00B956FF" w:rsidRPr="007D7A71" w:rsidRDefault="00B956FF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101AA617" w14:textId="33C1DAA0" w:rsidR="00B956FF" w:rsidRPr="007D7A71" w:rsidRDefault="00B956FF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</w:t>
            </w:r>
            <w:r w:rsidR="0089699C">
              <w:rPr>
                <w:rFonts w:ascii="Times New Roman" w:hAnsi="Times New Roman" w:cs="Times New Roman"/>
                <w:szCs w:val="24"/>
              </w:rPr>
              <w:t>6346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69627E9E" w14:textId="20B955A0" w:rsidR="00B956FF" w:rsidRPr="007D7A71" w:rsidRDefault="0089699C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923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02A0716F" w14:textId="659BD2D0" w:rsidR="00B956FF" w:rsidRPr="007D7A71" w:rsidRDefault="0089699C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269</w:t>
            </w:r>
          </w:p>
        </w:tc>
      </w:tr>
      <w:tr w:rsidR="00B956FF" w:rsidRPr="007D7A71" w14:paraId="3A347C94" w14:textId="77777777" w:rsidTr="00B956FF">
        <w:tc>
          <w:tcPr>
            <w:tcW w:w="685" w:type="pct"/>
          </w:tcPr>
          <w:p w14:paraId="1F1403F7" w14:textId="77777777" w:rsidR="00B956FF" w:rsidRDefault="00B956FF" w:rsidP="00B956F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l 2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44" w:type="pct"/>
            <w:vAlign w:val="center"/>
          </w:tcPr>
          <w:p w14:paraId="5DE8CEBB" w14:textId="275567B4" w:rsidR="00B956FF" w:rsidRPr="007D7A71" w:rsidRDefault="00B956FF" w:rsidP="00B956FF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70</w:t>
            </w:r>
            <w:r w:rsidR="00E807E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48" w:type="pct"/>
            <w:vAlign w:val="center"/>
          </w:tcPr>
          <w:p w14:paraId="474FB805" w14:textId="1F5E01C1" w:rsidR="00B956FF" w:rsidRPr="007D7A71" w:rsidRDefault="009249FC" w:rsidP="00B95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61-0.750</w:t>
            </w:r>
          </w:p>
        </w:tc>
        <w:tc>
          <w:tcPr>
            <w:tcW w:w="681" w:type="pct"/>
          </w:tcPr>
          <w:p w14:paraId="58537AB8" w14:textId="0BFA3C1B" w:rsidR="00B956FF" w:rsidRPr="007D7A71" w:rsidRDefault="009249FC" w:rsidP="00B95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9</w:t>
            </w:r>
          </w:p>
        </w:tc>
        <w:tc>
          <w:tcPr>
            <w:tcW w:w="729" w:type="pct"/>
          </w:tcPr>
          <w:p w14:paraId="1597DC0F" w14:textId="156C2B50" w:rsidR="00B956FF" w:rsidRPr="007D7A71" w:rsidRDefault="009249FC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808</w:t>
            </w:r>
          </w:p>
        </w:tc>
        <w:tc>
          <w:tcPr>
            <w:tcW w:w="737" w:type="pct"/>
          </w:tcPr>
          <w:p w14:paraId="7DE1DE8C" w14:textId="7D3526E3" w:rsidR="00B956FF" w:rsidRPr="007D7A71" w:rsidRDefault="009249FC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423</w:t>
            </w:r>
          </w:p>
        </w:tc>
        <w:tc>
          <w:tcPr>
            <w:tcW w:w="676" w:type="pct"/>
          </w:tcPr>
          <w:p w14:paraId="5D239C6A" w14:textId="04EF4D9E" w:rsidR="00B956FF" w:rsidRPr="007D7A71" w:rsidRDefault="009249FC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231</w:t>
            </w:r>
          </w:p>
        </w:tc>
      </w:tr>
      <w:tr w:rsidR="00B956FF" w:rsidRPr="007D7A71" w14:paraId="00F6D9D1" w14:textId="77777777" w:rsidTr="00B956FF">
        <w:tc>
          <w:tcPr>
            <w:tcW w:w="685" w:type="pct"/>
            <w:tcBorders>
              <w:bottom w:val="single" w:sz="4" w:space="0" w:color="auto"/>
            </w:tcBorders>
          </w:tcPr>
          <w:p w14:paraId="0A9C0D17" w14:textId="77777777" w:rsidR="00B956FF" w:rsidRDefault="00B956FF" w:rsidP="00B956F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1FAEDE3C" w14:textId="1581F5C9" w:rsidR="00B956FF" w:rsidRPr="007D7A71" w:rsidRDefault="00185810" w:rsidP="00B95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12906417" w14:textId="598D6007" w:rsidR="00B956FF" w:rsidRPr="007D7A71" w:rsidRDefault="00537B38" w:rsidP="00B95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32</w:t>
            </w:r>
            <w:r w:rsidR="00B956FF" w:rsidRPr="007D7A71">
              <w:rPr>
                <w:rFonts w:ascii="Times New Roman" w:hAnsi="Times New Roman" w:cs="Times New Roman"/>
                <w:color w:val="000000"/>
              </w:rPr>
              <w:t>-0.8</w:t>
            </w:r>
            <w:r w:rsidR="00B956FF" w:rsidRPr="007D7A71"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85C73FD" w14:textId="0BC093A2" w:rsidR="00B956FF" w:rsidRPr="007D7A71" w:rsidRDefault="00537B38" w:rsidP="00B95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1DDA7C24" w14:textId="300D17EA" w:rsidR="00B956FF" w:rsidRPr="007D7A71" w:rsidRDefault="00537B38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577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61D932A3" w14:textId="73FAF78B" w:rsidR="00B956FF" w:rsidRPr="007D7A71" w:rsidRDefault="00537B38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615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14:paraId="647894F1" w14:textId="345CD7F0" w:rsidR="00B956FF" w:rsidRPr="007D7A71" w:rsidRDefault="00B956FF" w:rsidP="00B956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537B38">
              <w:rPr>
                <w:rFonts w:ascii="Times New Roman" w:hAnsi="Times New Roman" w:cs="Times New Roman"/>
                <w:szCs w:val="24"/>
              </w:rPr>
              <w:t>.4192</w:t>
            </w:r>
          </w:p>
        </w:tc>
      </w:tr>
    </w:tbl>
    <w:p w14:paraId="190EC87F" w14:textId="77777777" w:rsidR="008560AF" w:rsidRDefault="008560AF" w:rsidP="008560AF">
      <w:pPr>
        <w:rPr>
          <w:rFonts w:ascii="Times New Roman" w:hAnsi="Times New Roman" w:cs="Times New Roman"/>
        </w:rPr>
      </w:pPr>
      <w:r w:rsidRPr="00C252AC">
        <w:rPr>
          <w:rFonts w:ascii="Times New Roman" w:hAnsi="Times New Roman" w:cs="Times New Roman"/>
          <w:szCs w:val="24"/>
          <w:vertAlign w:val="superscript"/>
        </w:rPr>
        <w:t>†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</w:rPr>
        <w:t xml:space="preserve">The multivariate logistic regressions were adjusted by </w:t>
      </w:r>
      <w:r w:rsidR="00B956FF" w:rsidRPr="00B956FF">
        <w:rPr>
          <w:rFonts w:ascii="Times New Roman" w:hAnsi="Times New Roman" w:cs="Times New Roman"/>
        </w:rPr>
        <w:t>age, sex, BMI, family history, and smoking status (ever/no).</w:t>
      </w:r>
    </w:p>
    <w:p w14:paraId="672E71FF" w14:textId="77777777" w:rsidR="008560AF" w:rsidRDefault="008560AF" w:rsidP="008560AF">
      <w:pPr>
        <w:rPr>
          <w:rFonts w:ascii="Times New Roman" w:hAnsi="Times New Roman" w:cs="Times New Roman"/>
          <w:szCs w:val="24"/>
        </w:rPr>
      </w:pPr>
      <w:r w:rsidRPr="00C252AC">
        <w:rPr>
          <w:rFonts w:ascii="Times New Roman" w:hAnsi="Times New Roman" w:cs="Times New Roman"/>
          <w:szCs w:val="24"/>
          <w:vertAlign w:val="superscript"/>
        </w:rPr>
        <w:t>††</w:t>
      </w:r>
      <w:r w:rsidRPr="00C252AC">
        <w:rPr>
          <w:rFonts w:ascii="Times New Roman" w:hAnsi="Times New Roman" w:cs="Times New Roman"/>
          <w:szCs w:val="24"/>
        </w:rPr>
        <w:t xml:space="preserve"> </w:t>
      </w:r>
      <w:r w:rsidRPr="00857866">
        <w:rPr>
          <w:rFonts w:ascii="Times New Roman" w:hAnsi="Times New Roman" w:cs="Times New Roman"/>
          <w:i/>
          <w:szCs w:val="24"/>
        </w:rPr>
        <w:t>P</w:t>
      </w:r>
      <w:r w:rsidRPr="00C252AC">
        <w:rPr>
          <w:rFonts w:ascii="Times New Roman" w:hAnsi="Times New Roman" w:cs="Times New Roman"/>
          <w:szCs w:val="24"/>
        </w:rPr>
        <w:t>-value of the Model compared to Model 1.</w:t>
      </w:r>
    </w:p>
    <w:p w14:paraId="7BD84260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1 include </w:t>
      </w:r>
      <w:r>
        <w:rPr>
          <w:rFonts w:ascii="Times New Roman" w:eastAsia="HeiT" w:hAnsi="Times New Roman" w:cs="Times New Roman"/>
          <w:color w:val="000000"/>
          <w:szCs w:val="24"/>
        </w:rPr>
        <w:t>S</w:t>
      </w:r>
      <w:r w:rsidRPr="00911952">
        <w:rPr>
          <w:rFonts w:ascii="Times New Roman" w:eastAsia="HeiT" w:hAnsi="Times New Roman" w:cs="Times New Roman"/>
          <w:color w:val="000000"/>
          <w:szCs w:val="24"/>
        </w:rPr>
        <w:t>tool occult blood</w:t>
      </w:r>
      <w:r>
        <w:rPr>
          <w:rFonts w:ascii="Times New Roman" w:eastAsia="HeiT" w:hAnsi="Times New Roman" w:cs="Times New Roman"/>
          <w:color w:val="000000"/>
          <w:szCs w:val="24"/>
        </w:rPr>
        <w:t>.</w:t>
      </w:r>
    </w:p>
    <w:p w14:paraId="32775343" w14:textId="77777777" w:rsidR="008560AF" w:rsidRDefault="008560AF" w:rsidP="008560AF">
      <w:pPr>
        <w:rPr>
          <w:rFonts w:ascii="Times New Roman" w:hAnsi="Times New Roman" w:cs="Times New Roman"/>
          <w:szCs w:val="24"/>
        </w:rPr>
      </w:pPr>
      <w:r>
        <w:rPr>
          <w:rFonts w:ascii="Times New Roman" w:eastAsia="HeiT" w:hAnsi="Times New Roman" w:cs="Times New Roman"/>
          <w:color w:val="000000"/>
          <w:szCs w:val="24"/>
        </w:rPr>
        <w:t xml:space="preserve">Model 2 </w:t>
      </w:r>
      <w:r>
        <w:rPr>
          <w:rFonts w:ascii="Times New Roman" w:hAnsi="Times New Roman" w:cs="Times New Roman"/>
          <w:szCs w:val="24"/>
        </w:rPr>
        <w:t>include PlGF.</w:t>
      </w:r>
    </w:p>
    <w:p w14:paraId="26C20AE2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  <w:r w:rsidRPr="008560AF">
        <w:rPr>
          <w:rFonts w:ascii="Times New Roman" w:eastAsia="新細明體" w:hAnsi="Times New Roman" w:cs="Times New Roman"/>
          <w:szCs w:val="24"/>
        </w:rPr>
        <w:t xml:space="preserve">Model </w:t>
      </w:r>
      <w:r>
        <w:rPr>
          <w:rFonts w:ascii="Times New Roman" w:eastAsia="新細明體" w:hAnsi="Times New Roman" w:cs="Times New Roman" w:hint="eastAsia"/>
          <w:szCs w:val="24"/>
        </w:rPr>
        <w:t>3</w:t>
      </w:r>
      <w:r w:rsidRPr="008560AF">
        <w:rPr>
          <w:rFonts w:ascii="Times New Roman" w:eastAsia="新細明體" w:hAnsi="Times New Roman" w:cs="Times New Roman"/>
          <w:szCs w:val="24"/>
        </w:rPr>
        <w:t xml:space="preserve"> includes </w:t>
      </w:r>
      <w:r w:rsidRPr="008560AF">
        <w:rPr>
          <w:rFonts w:ascii="Times New Roman" w:eastAsia="HeiT" w:hAnsi="Times New Roman" w:cs="Times New Roman"/>
          <w:color w:val="000000"/>
          <w:szCs w:val="24"/>
        </w:rPr>
        <w:t>Stool occult blood and PlGF.</w:t>
      </w:r>
    </w:p>
    <w:p w14:paraId="7D2835E6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0AA8A26F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026C22C4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097E73A7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532774DB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2BBAE651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3C228A24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141A6351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5360E4E7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473A60E3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25A3BEAE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15D6E75D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70769F91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11D47424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1E78434D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06BA999F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3FA42887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17B38CA0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5E2697D6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099BD20D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39D5E004" w14:textId="77777777" w:rsidR="008560AF" w:rsidRDefault="008560AF" w:rsidP="008560AF">
      <w:pPr>
        <w:rPr>
          <w:rFonts w:ascii="Times New Roman" w:eastAsia="HeiT" w:hAnsi="Times New Roman" w:cs="Times New Roman"/>
          <w:color w:val="000000"/>
          <w:szCs w:val="24"/>
        </w:rPr>
      </w:pPr>
    </w:p>
    <w:p w14:paraId="1AEB3178" w14:textId="77777777" w:rsidR="00C90298" w:rsidRDefault="00C90298">
      <w:pPr>
        <w:rPr>
          <w:rFonts w:hint="eastAsia"/>
        </w:rPr>
      </w:pPr>
    </w:p>
    <w:p w14:paraId="1718CF21" w14:textId="77777777" w:rsidR="00FE3274" w:rsidRPr="008560AF" w:rsidRDefault="00FE3274" w:rsidP="00FE3274">
      <w:pPr>
        <w:rPr>
          <w:rFonts w:ascii="Times New Roman" w:eastAsia="新細明體" w:hAnsi="Times New Roman" w:cs="Times New Roman"/>
        </w:rPr>
      </w:pPr>
      <w:bookmarkStart w:id="0" w:name="_GoBack"/>
      <w:bookmarkEnd w:id="0"/>
      <w:proofErr w:type="spellStart"/>
      <w:proofErr w:type="gramStart"/>
      <w:r>
        <w:rPr>
          <w:rFonts w:ascii="Times New Roman" w:eastAsia="新細明體" w:hAnsi="Times New Roman" w:cs="Times New Roman" w:hint="eastAsia"/>
        </w:rPr>
        <w:t>s</w:t>
      </w:r>
      <w:r w:rsidRPr="008560AF">
        <w:rPr>
          <w:rFonts w:ascii="Times New Roman" w:eastAsia="新細明體" w:hAnsi="Times New Roman" w:cs="Times New Roman" w:hint="eastAsia"/>
        </w:rPr>
        <w:t>Table</w:t>
      </w:r>
      <w:proofErr w:type="spellEnd"/>
      <w:proofErr w:type="gramEnd"/>
      <w:r w:rsidRPr="008560AF">
        <w:rPr>
          <w:rFonts w:ascii="Times New Roman" w:eastAsia="新細明體" w:hAnsi="Times New Roman" w:cs="Times New Roman" w:hint="eastAsia"/>
        </w:rPr>
        <w:t xml:space="preserve"> </w:t>
      </w:r>
      <w:r>
        <w:rPr>
          <w:rFonts w:ascii="Times New Roman" w:eastAsia="新細明體" w:hAnsi="Times New Roman" w:cs="Times New Roman" w:hint="eastAsia"/>
        </w:rPr>
        <w:t>4</w:t>
      </w:r>
      <w:r w:rsidRPr="008560AF">
        <w:rPr>
          <w:rFonts w:ascii="Times New Roman" w:eastAsia="新細明體" w:hAnsi="Times New Roman" w:cs="Times New Roman" w:hint="eastAsia"/>
        </w:rPr>
        <w:t xml:space="preserve">. </w:t>
      </w:r>
      <w:r w:rsidRPr="008560AF">
        <w:rPr>
          <w:rFonts w:ascii="Times New Roman" w:eastAsia="新細明體" w:hAnsi="Times New Roman" w:cs="Times New Roman"/>
        </w:rPr>
        <w:t>CRC prediction model stratified by CRC stage, Cohort 2</w:t>
      </w:r>
    </w:p>
    <w:tbl>
      <w:tblPr>
        <w:tblStyle w:val="1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37"/>
        <w:gridCol w:w="1376"/>
        <w:gridCol w:w="1236"/>
        <w:gridCol w:w="1243"/>
        <w:gridCol w:w="1256"/>
        <w:gridCol w:w="1232"/>
      </w:tblGrid>
      <w:tr w:rsidR="00FE3274" w:rsidRPr="008560AF" w14:paraId="1427010C" w14:textId="77777777" w:rsidTr="00F74B7A"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D744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520F8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AUC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EBF0E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95% CI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46AC2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i/>
                <w:szCs w:val="24"/>
              </w:rPr>
              <w:t>P</w:t>
            </w:r>
            <w:r w:rsidRPr="008560AF">
              <w:rPr>
                <w:rFonts w:ascii="Times New Roman" w:eastAsia="新細明體" w:hAnsi="Times New Roman" w:cs="Times New Roman"/>
                <w:szCs w:val="24"/>
              </w:rPr>
              <w:t>-value</w:t>
            </w:r>
            <w:r w:rsidRPr="008560AF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†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052E4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Sensitivity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DA6E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Specificit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937D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8560AF">
              <w:rPr>
                <w:rFonts w:ascii="Times New Roman" w:eastAsia="新細明體" w:hAnsi="Times New Roman" w:cs="Times New Roman"/>
                <w:szCs w:val="24"/>
              </w:rPr>
              <w:t>Youden’s</w:t>
            </w:r>
            <w:proofErr w:type="spellEnd"/>
            <w:r w:rsidRPr="008560AF">
              <w:rPr>
                <w:rFonts w:ascii="Times New Roman" w:eastAsia="新細明體" w:hAnsi="Times New Roman" w:cs="Times New Roman"/>
                <w:szCs w:val="24"/>
              </w:rPr>
              <w:t xml:space="preserve"> index</w:t>
            </w:r>
          </w:p>
        </w:tc>
      </w:tr>
      <w:tr w:rsidR="00FE3274" w:rsidRPr="008560AF" w14:paraId="76065420" w14:textId="77777777" w:rsidTr="00F74B7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5FECA5" w14:textId="77777777" w:rsidR="00FE3274" w:rsidRPr="008560AF" w:rsidRDefault="00FE3274" w:rsidP="00F74B7A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 w:hint="eastAsia"/>
                <w:szCs w:val="24"/>
              </w:rPr>
              <w:t>E</w:t>
            </w:r>
            <w:r>
              <w:rPr>
                <w:rFonts w:ascii="Times New Roman" w:eastAsia="新細明體" w:hAnsi="Times New Roman" w:cs="Times New Roman"/>
                <w:szCs w:val="24"/>
              </w:rPr>
              <w:t>arly stage (N = 383</w:t>
            </w:r>
            <w:r w:rsidRPr="008560AF">
              <w:rPr>
                <w:rFonts w:ascii="Times New Roman" w:eastAsia="新細明體" w:hAnsi="Times New Roman" w:cs="Times New Roman"/>
                <w:szCs w:val="24"/>
              </w:rPr>
              <w:t>, early sta</w:t>
            </w:r>
            <w:r>
              <w:rPr>
                <w:rFonts w:ascii="Times New Roman" w:eastAsia="新細明體" w:hAnsi="Times New Roman" w:cs="Times New Roman"/>
                <w:szCs w:val="24"/>
              </w:rPr>
              <w:t>ge CRC/healthy control = 123/260</w:t>
            </w:r>
            <w:r w:rsidRPr="008560AF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FE3274" w:rsidRPr="008560AF" w14:paraId="43E6A4CB" w14:textId="77777777" w:rsidTr="00F74B7A">
        <w:tc>
          <w:tcPr>
            <w:tcW w:w="729" w:type="pct"/>
            <w:tcBorders>
              <w:top w:val="single" w:sz="4" w:space="0" w:color="auto"/>
            </w:tcBorders>
          </w:tcPr>
          <w:p w14:paraId="6BD635D3" w14:textId="77777777" w:rsidR="00FE3274" w:rsidRPr="008560AF" w:rsidRDefault="00FE3274" w:rsidP="00F74B7A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8560AF"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13DBD691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83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73C33657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33-0.733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23089441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8560AF">
              <w:rPr>
                <w:rFonts w:ascii="Times New Roman" w:eastAsia="新細明體" w:hAnsi="Times New Roman" w:cs="Times New Roman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1B2C43C7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0.5772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0C30EBAF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788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BCE4981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3657</w:t>
            </w:r>
          </w:p>
        </w:tc>
      </w:tr>
      <w:tr w:rsidR="00FE3274" w:rsidRPr="008560AF" w14:paraId="6E8E20EC" w14:textId="77777777" w:rsidTr="00F74B7A">
        <w:tc>
          <w:tcPr>
            <w:tcW w:w="729" w:type="pct"/>
          </w:tcPr>
          <w:p w14:paraId="024CCBCD" w14:textId="77777777" w:rsidR="00FE3274" w:rsidRPr="008560AF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Model 2</w:t>
            </w:r>
          </w:p>
        </w:tc>
        <w:tc>
          <w:tcPr>
            <w:tcW w:w="550" w:type="pct"/>
          </w:tcPr>
          <w:p w14:paraId="573338F5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60</w:t>
            </w:r>
          </w:p>
        </w:tc>
        <w:tc>
          <w:tcPr>
            <w:tcW w:w="807" w:type="pct"/>
          </w:tcPr>
          <w:p w14:paraId="631D05C4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03-0.717</w:t>
            </w:r>
          </w:p>
        </w:tc>
        <w:tc>
          <w:tcPr>
            <w:tcW w:w="725" w:type="pct"/>
          </w:tcPr>
          <w:p w14:paraId="6B731D39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5521</w:t>
            </w:r>
          </w:p>
        </w:tc>
        <w:tc>
          <w:tcPr>
            <w:tcW w:w="729" w:type="pct"/>
          </w:tcPr>
          <w:p w14:paraId="3A34F890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8560AF">
              <w:rPr>
                <w:rFonts w:ascii="Times New Roman" w:eastAsia="新細明體" w:hAnsi="Times New Roman" w:cs="Times New Roman"/>
                <w:szCs w:val="24"/>
              </w:rPr>
              <w:t>0.6341</w:t>
            </w:r>
          </w:p>
        </w:tc>
        <w:tc>
          <w:tcPr>
            <w:tcW w:w="737" w:type="pct"/>
          </w:tcPr>
          <w:p w14:paraId="1D3072AC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6115</w:t>
            </w:r>
          </w:p>
        </w:tc>
        <w:tc>
          <w:tcPr>
            <w:tcW w:w="723" w:type="pct"/>
          </w:tcPr>
          <w:p w14:paraId="66ABF976" w14:textId="77777777" w:rsidR="00FE3274" w:rsidRPr="008560AF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2457</w:t>
            </w:r>
          </w:p>
        </w:tc>
      </w:tr>
      <w:tr w:rsidR="00FE3274" w:rsidRPr="007D7A71" w14:paraId="1CE2F03D" w14:textId="77777777" w:rsidTr="00F74B7A">
        <w:tc>
          <w:tcPr>
            <w:tcW w:w="729" w:type="pct"/>
          </w:tcPr>
          <w:p w14:paraId="5D91DDA4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 xml:space="preserve">Model </w:t>
            </w: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</w:p>
        </w:tc>
        <w:tc>
          <w:tcPr>
            <w:tcW w:w="550" w:type="pct"/>
          </w:tcPr>
          <w:p w14:paraId="3FF0C999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751</w:t>
            </w:r>
          </w:p>
        </w:tc>
        <w:tc>
          <w:tcPr>
            <w:tcW w:w="807" w:type="pct"/>
          </w:tcPr>
          <w:p w14:paraId="1372D770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700</w:t>
            </w:r>
            <w:r w:rsidRPr="007D7A71">
              <w:rPr>
                <w:rFonts w:ascii="Times New Roman" w:eastAsia="新細明體" w:hAnsi="Times New Roman" w:cs="Times New Roman"/>
              </w:rPr>
              <w:t>-0.</w:t>
            </w:r>
            <w:r w:rsidRPr="007D7A71">
              <w:rPr>
                <w:rFonts w:ascii="Times New Roman" w:eastAsia="新細明體" w:hAnsi="Times New Roman" w:cs="Times New Roman" w:hint="eastAsia"/>
              </w:rPr>
              <w:t>80</w:t>
            </w:r>
            <w:r>
              <w:rPr>
                <w:rFonts w:ascii="Times New Roman" w:eastAsia="新細明體" w:hAnsi="Times New Roman" w:cs="Times New Roman" w:hint="eastAsia"/>
              </w:rPr>
              <w:t>3</w:t>
            </w:r>
          </w:p>
        </w:tc>
        <w:tc>
          <w:tcPr>
            <w:tcW w:w="725" w:type="pct"/>
          </w:tcPr>
          <w:p w14:paraId="37BFA9E5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D7A71">
              <w:rPr>
                <w:rFonts w:ascii="Times New Roman" w:eastAsia="新細明體" w:hAnsi="Times New Roman" w:cs="Times New Roman"/>
              </w:rPr>
              <w:t>&lt; 0.0001</w:t>
            </w:r>
          </w:p>
        </w:tc>
        <w:tc>
          <w:tcPr>
            <w:tcW w:w="729" w:type="pct"/>
          </w:tcPr>
          <w:p w14:paraId="4EE59799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7724</w:t>
            </w:r>
          </w:p>
        </w:tc>
        <w:tc>
          <w:tcPr>
            <w:tcW w:w="737" w:type="pct"/>
          </w:tcPr>
          <w:p w14:paraId="58F5A784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6269</w:t>
            </w:r>
          </w:p>
        </w:tc>
        <w:tc>
          <w:tcPr>
            <w:tcW w:w="723" w:type="pct"/>
          </w:tcPr>
          <w:p w14:paraId="6328521C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0.3993</w:t>
            </w:r>
          </w:p>
        </w:tc>
      </w:tr>
      <w:tr w:rsidR="00FE3274" w:rsidRPr="007D7A71" w14:paraId="1D94C04B" w14:textId="77777777" w:rsidTr="00F74B7A">
        <w:tc>
          <w:tcPr>
            <w:tcW w:w="729" w:type="pct"/>
            <w:tcBorders>
              <w:top w:val="single" w:sz="4" w:space="0" w:color="auto"/>
            </w:tcBorders>
          </w:tcPr>
          <w:p w14:paraId="4927157F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  <w:r w:rsidRPr="007D7A7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7B7091F5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7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289C68A1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40</w:t>
            </w:r>
            <w:r w:rsidRPr="007D7A71">
              <w:rPr>
                <w:rFonts w:ascii="Times New Roman" w:hAnsi="Times New Roman" w:cs="Times New Roman"/>
                <w:color w:val="000000"/>
              </w:rPr>
              <w:t>-0.83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1366AF73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56582C7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67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0256E862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462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5B1DB424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429</w:t>
            </w:r>
          </w:p>
        </w:tc>
      </w:tr>
      <w:tr w:rsidR="00FE3274" w:rsidRPr="007D7A71" w14:paraId="5CBAC25B" w14:textId="77777777" w:rsidTr="00F74B7A">
        <w:tc>
          <w:tcPr>
            <w:tcW w:w="729" w:type="pct"/>
          </w:tcPr>
          <w:p w14:paraId="6EA1C759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>Model 2</w:t>
            </w:r>
            <w:r w:rsidRPr="007D7A7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vAlign w:val="center"/>
          </w:tcPr>
          <w:p w14:paraId="4F6993D2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75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807" w:type="pct"/>
            <w:vAlign w:val="center"/>
          </w:tcPr>
          <w:p w14:paraId="2058CE1C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</w:t>
            </w:r>
            <w:r w:rsidRPr="007D7A71">
              <w:rPr>
                <w:rFonts w:ascii="Times New Roman" w:hAnsi="Times New Roman" w:cs="Times New Roman"/>
                <w:color w:val="000000"/>
              </w:rPr>
              <w:t>-0.80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725" w:type="pct"/>
          </w:tcPr>
          <w:p w14:paraId="09E7D474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0.1521</w:t>
            </w:r>
          </w:p>
        </w:tc>
        <w:tc>
          <w:tcPr>
            <w:tcW w:w="729" w:type="pct"/>
          </w:tcPr>
          <w:p w14:paraId="1DCE162C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98</w:t>
            </w:r>
          </w:p>
        </w:tc>
        <w:tc>
          <w:tcPr>
            <w:tcW w:w="737" w:type="pct"/>
          </w:tcPr>
          <w:p w14:paraId="06355A06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92</w:t>
            </w:r>
          </w:p>
        </w:tc>
        <w:tc>
          <w:tcPr>
            <w:tcW w:w="723" w:type="pct"/>
          </w:tcPr>
          <w:p w14:paraId="47CB48F5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91</w:t>
            </w:r>
          </w:p>
        </w:tc>
      </w:tr>
      <w:tr w:rsidR="00FE3274" w:rsidRPr="007D7A71" w14:paraId="4C9D4498" w14:textId="77777777" w:rsidTr="00F74B7A">
        <w:tc>
          <w:tcPr>
            <w:tcW w:w="729" w:type="pct"/>
          </w:tcPr>
          <w:p w14:paraId="03BF17B8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 xml:space="preserve">Model </w:t>
            </w: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Pr="007D7A7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vAlign w:val="center"/>
          </w:tcPr>
          <w:p w14:paraId="54FDAE95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80</w:t>
            </w: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807" w:type="pct"/>
            <w:vAlign w:val="center"/>
          </w:tcPr>
          <w:p w14:paraId="231F6193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64</w:t>
            </w:r>
            <w:r w:rsidRPr="007D7A71">
              <w:rPr>
                <w:rFonts w:ascii="Times New Roman" w:hAnsi="Times New Roman" w:cs="Times New Roman"/>
                <w:color w:val="000000"/>
              </w:rPr>
              <w:t>-0.8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5" w:type="pct"/>
          </w:tcPr>
          <w:p w14:paraId="05EEF6E8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0.0336</w:t>
            </w:r>
          </w:p>
        </w:tc>
        <w:tc>
          <w:tcPr>
            <w:tcW w:w="729" w:type="pct"/>
          </w:tcPr>
          <w:p w14:paraId="3B82E618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67</w:t>
            </w:r>
          </w:p>
        </w:tc>
        <w:tc>
          <w:tcPr>
            <w:tcW w:w="737" w:type="pct"/>
          </w:tcPr>
          <w:p w14:paraId="27C1E8F5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46</w:t>
            </w:r>
          </w:p>
        </w:tc>
        <w:tc>
          <w:tcPr>
            <w:tcW w:w="723" w:type="pct"/>
          </w:tcPr>
          <w:p w14:paraId="5512C85C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013</w:t>
            </w:r>
          </w:p>
        </w:tc>
      </w:tr>
      <w:tr w:rsidR="00FE3274" w:rsidRPr="007D7A71" w14:paraId="3D674B36" w14:textId="77777777" w:rsidTr="00F74B7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5D4686" w14:textId="77777777" w:rsidR="00FE3274" w:rsidRPr="007D7A71" w:rsidRDefault="00FE3274" w:rsidP="00F74B7A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Advanced stage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(N = 396</w:t>
            </w:r>
            <w:r w:rsidRPr="007D7A71">
              <w:rPr>
                <w:rFonts w:ascii="Times New Roman" w:eastAsia="新細明體" w:hAnsi="Times New Roman" w:cs="Times New Roman"/>
                <w:szCs w:val="24"/>
              </w:rPr>
              <w:t>, a</w:t>
            </w: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dvanced</w:t>
            </w:r>
            <w:r w:rsidRPr="007D7A71">
              <w:rPr>
                <w:rFonts w:ascii="Times New Roman" w:eastAsia="新細明體" w:hAnsi="Times New Roman" w:cs="Times New Roman"/>
                <w:szCs w:val="24"/>
              </w:rPr>
              <w:t xml:space="preserve"> stage CR</w:t>
            </w:r>
            <w:r>
              <w:rPr>
                <w:rFonts w:ascii="Times New Roman" w:eastAsia="新細明體" w:hAnsi="Times New Roman" w:cs="Times New Roman"/>
                <w:szCs w:val="24"/>
              </w:rPr>
              <w:t>C/healthy control = 136/260</w:t>
            </w:r>
            <w:r w:rsidRPr="007D7A71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FE3274" w:rsidRPr="007D7A71" w14:paraId="12298803" w14:textId="77777777" w:rsidTr="00F74B7A">
        <w:tc>
          <w:tcPr>
            <w:tcW w:w="729" w:type="pct"/>
            <w:tcBorders>
              <w:top w:val="single" w:sz="4" w:space="0" w:color="auto"/>
            </w:tcBorders>
          </w:tcPr>
          <w:p w14:paraId="3EBD29DD" w14:textId="77777777" w:rsidR="00FE3274" w:rsidRPr="007D7A71" w:rsidRDefault="00FE3274" w:rsidP="00F74B7A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9FBD58E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81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D3C935C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32-0.730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27EE041E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7120C89D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5735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11BD2773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788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09F165C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3620</w:t>
            </w:r>
          </w:p>
        </w:tc>
      </w:tr>
      <w:tr w:rsidR="00FE3274" w:rsidRPr="007D7A71" w14:paraId="1BE2D61A" w14:textId="77777777" w:rsidTr="00F74B7A">
        <w:tc>
          <w:tcPr>
            <w:tcW w:w="729" w:type="pct"/>
          </w:tcPr>
          <w:p w14:paraId="5E53A498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>Model 2</w:t>
            </w:r>
          </w:p>
        </w:tc>
        <w:tc>
          <w:tcPr>
            <w:tcW w:w="550" w:type="pct"/>
          </w:tcPr>
          <w:p w14:paraId="49DE3C53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D7A71">
              <w:rPr>
                <w:rFonts w:ascii="Times New Roman" w:eastAsia="新細明體" w:hAnsi="Times New Roman" w:cs="Times New Roman"/>
              </w:rPr>
              <w:t>0.622</w:t>
            </w:r>
          </w:p>
        </w:tc>
        <w:tc>
          <w:tcPr>
            <w:tcW w:w="807" w:type="pct"/>
          </w:tcPr>
          <w:p w14:paraId="6DBD2593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D7A71">
              <w:rPr>
                <w:rFonts w:ascii="Times New Roman" w:eastAsia="新細明體" w:hAnsi="Times New Roman" w:cs="Times New Roman"/>
              </w:rPr>
              <w:t>0.565-0.6</w:t>
            </w:r>
            <w:r w:rsidRPr="007D7A71">
              <w:rPr>
                <w:rFonts w:ascii="Times New Roman" w:eastAsia="新細明體" w:hAnsi="Times New Roman" w:cs="Times New Roman" w:hint="eastAsia"/>
              </w:rPr>
              <w:t>80</w:t>
            </w:r>
          </w:p>
        </w:tc>
        <w:tc>
          <w:tcPr>
            <w:tcW w:w="725" w:type="pct"/>
          </w:tcPr>
          <w:p w14:paraId="0C57680D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1397</w:t>
            </w:r>
          </w:p>
        </w:tc>
        <w:tc>
          <w:tcPr>
            <w:tcW w:w="729" w:type="pct"/>
          </w:tcPr>
          <w:p w14:paraId="103F60B7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0.77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21</w:t>
            </w:r>
          </w:p>
        </w:tc>
        <w:tc>
          <w:tcPr>
            <w:tcW w:w="737" w:type="pct"/>
          </w:tcPr>
          <w:p w14:paraId="6A6E037A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0.41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54</w:t>
            </w:r>
          </w:p>
        </w:tc>
        <w:tc>
          <w:tcPr>
            <w:tcW w:w="723" w:type="pct"/>
          </w:tcPr>
          <w:p w14:paraId="1988459A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0.187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4</w:t>
            </w:r>
          </w:p>
        </w:tc>
      </w:tr>
      <w:tr w:rsidR="00FE3274" w:rsidRPr="007D7A71" w14:paraId="433D03FC" w14:textId="77777777" w:rsidTr="00F74B7A">
        <w:tc>
          <w:tcPr>
            <w:tcW w:w="729" w:type="pct"/>
          </w:tcPr>
          <w:p w14:paraId="683C5CEA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>Model 3</w:t>
            </w:r>
          </w:p>
        </w:tc>
        <w:tc>
          <w:tcPr>
            <w:tcW w:w="550" w:type="pct"/>
          </w:tcPr>
          <w:p w14:paraId="6EC5630F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D7A71">
              <w:rPr>
                <w:rFonts w:ascii="Times New Roman" w:eastAsia="新細明體" w:hAnsi="Times New Roman" w:cs="Times New Roman"/>
              </w:rPr>
              <w:t>0.74</w:t>
            </w:r>
            <w:r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807" w:type="pct"/>
          </w:tcPr>
          <w:p w14:paraId="25761F6D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>
              <w:rPr>
                <w:rFonts w:ascii="Times New Roman" w:eastAsia="新細明體" w:hAnsi="Times New Roman" w:cs="Times New Roman"/>
              </w:rPr>
              <w:t>0.690</w:t>
            </w:r>
            <w:r w:rsidRPr="007D7A71">
              <w:rPr>
                <w:rFonts w:ascii="Times New Roman" w:eastAsia="新細明體" w:hAnsi="Times New Roman" w:cs="Times New Roman"/>
              </w:rPr>
              <w:t>-0.79</w:t>
            </w:r>
            <w:r>
              <w:rPr>
                <w:rFonts w:ascii="Times New Roman" w:eastAsia="新細明體" w:hAnsi="Times New Roman" w:cs="Times New Roman" w:hint="eastAsia"/>
              </w:rPr>
              <w:t>4</w:t>
            </w:r>
          </w:p>
        </w:tc>
        <w:tc>
          <w:tcPr>
            <w:tcW w:w="725" w:type="pct"/>
          </w:tcPr>
          <w:p w14:paraId="3FA05E82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</w:rPr>
            </w:pPr>
            <w:r w:rsidRPr="007D7A71">
              <w:rPr>
                <w:rFonts w:ascii="Times New Roman" w:eastAsia="新細明體" w:hAnsi="Times New Roman" w:cs="Times New Roman"/>
              </w:rPr>
              <w:t>0.0005</w:t>
            </w:r>
          </w:p>
        </w:tc>
        <w:tc>
          <w:tcPr>
            <w:tcW w:w="729" w:type="pct"/>
          </w:tcPr>
          <w:p w14:paraId="065666C4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7500</w:t>
            </w:r>
          </w:p>
        </w:tc>
        <w:tc>
          <w:tcPr>
            <w:tcW w:w="737" w:type="pct"/>
          </w:tcPr>
          <w:p w14:paraId="3BB10FE5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0.6692</w:t>
            </w:r>
          </w:p>
        </w:tc>
        <w:tc>
          <w:tcPr>
            <w:tcW w:w="723" w:type="pct"/>
          </w:tcPr>
          <w:p w14:paraId="12BBA1DB" w14:textId="77777777" w:rsidR="00FE3274" w:rsidRPr="007D7A71" w:rsidRDefault="00FE3274" w:rsidP="00F74B7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0.41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92</w:t>
            </w:r>
          </w:p>
        </w:tc>
      </w:tr>
      <w:tr w:rsidR="00FE3274" w:rsidRPr="007D7A71" w14:paraId="76B3DAB2" w14:textId="77777777" w:rsidTr="00F74B7A">
        <w:tc>
          <w:tcPr>
            <w:tcW w:w="729" w:type="pct"/>
            <w:tcBorders>
              <w:top w:val="single" w:sz="4" w:space="0" w:color="auto"/>
            </w:tcBorders>
          </w:tcPr>
          <w:p w14:paraId="16CEA195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  <w:r w:rsidRPr="007D7A7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10198C1A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  <w:color w:val="FF0000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F20730C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1-0.773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5AEA76A3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  <w:color w:val="FF0000"/>
                <w:szCs w:val="24"/>
              </w:rPr>
            </w:pPr>
            <w:r w:rsidRPr="007D7A71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FD63EE7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176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09380F25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769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6A9AF38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Cs w:val="24"/>
              </w:rPr>
              <w:t>946</w:t>
            </w:r>
          </w:p>
        </w:tc>
      </w:tr>
      <w:tr w:rsidR="00FE3274" w:rsidRPr="007D7A71" w14:paraId="1829D5BD" w14:textId="77777777" w:rsidTr="00F74B7A">
        <w:tc>
          <w:tcPr>
            <w:tcW w:w="729" w:type="pct"/>
          </w:tcPr>
          <w:p w14:paraId="6CD9D952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>Model 2</w:t>
            </w:r>
            <w:r w:rsidRPr="007D7A7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vAlign w:val="center"/>
          </w:tcPr>
          <w:p w14:paraId="7C7305F6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  <w:tc>
          <w:tcPr>
            <w:tcW w:w="807" w:type="pct"/>
            <w:vAlign w:val="center"/>
          </w:tcPr>
          <w:p w14:paraId="63B8B337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3</w:t>
            </w:r>
            <w:r w:rsidRPr="007D7A71">
              <w:rPr>
                <w:rFonts w:ascii="Times New Roman" w:hAnsi="Times New Roman" w:cs="Times New Roman"/>
                <w:color w:val="000000"/>
              </w:rPr>
              <w:t>-0.7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25" w:type="pct"/>
          </w:tcPr>
          <w:p w14:paraId="3FC020C5" w14:textId="77777777" w:rsidR="00FE3274" w:rsidRPr="007D7A71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0.0624</w:t>
            </w:r>
          </w:p>
        </w:tc>
        <w:tc>
          <w:tcPr>
            <w:tcW w:w="729" w:type="pct"/>
          </w:tcPr>
          <w:p w14:paraId="48B5EC99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926</w:t>
            </w:r>
          </w:p>
        </w:tc>
        <w:tc>
          <w:tcPr>
            <w:tcW w:w="737" w:type="pct"/>
          </w:tcPr>
          <w:p w14:paraId="06428AEB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731</w:t>
            </w:r>
          </w:p>
        </w:tc>
        <w:tc>
          <w:tcPr>
            <w:tcW w:w="723" w:type="pct"/>
          </w:tcPr>
          <w:p w14:paraId="41D80AF9" w14:textId="77777777" w:rsidR="00FE3274" w:rsidRPr="007D7A71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657</w:t>
            </w:r>
          </w:p>
        </w:tc>
      </w:tr>
      <w:tr w:rsidR="00FE3274" w:rsidRPr="007D7A71" w14:paraId="1CD97AC0" w14:textId="77777777" w:rsidTr="00F74B7A">
        <w:tc>
          <w:tcPr>
            <w:tcW w:w="729" w:type="pct"/>
            <w:tcBorders>
              <w:bottom w:val="single" w:sz="4" w:space="0" w:color="auto"/>
            </w:tcBorders>
          </w:tcPr>
          <w:p w14:paraId="17F980FD" w14:textId="77777777" w:rsidR="00FE3274" w:rsidRPr="007D7A71" w:rsidRDefault="00FE3274" w:rsidP="00F74B7A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D7A71">
              <w:rPr>
                <w:rFonts w:ascii="Times New Roman" w:eastAsia="新細明體" w:hAnsi="Times New Roman" w:cs="Times New Roman"/>
                <w:szCs w:val="24"/>
              </w:rPr>
              <w:t xml:space="preserve">Model </w:t>
            </w:r>
            <w:r w:rsidRPr="007D7A71"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 w:rsidRPr="007D7A7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59D62EC5" w14:textId="77777777" w:rsidR="00FE3274" w:rsidRDefault="00FE3274" w:rsidP="00F74B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08CD12A3" w14:textId="77777777" w:rsidR="00FE3274" w:rsidRDefault="00FE3274" w:rsidP="00F74B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7</w:t>
            </w:r>
            <w:r w:rsidRPr="007D7A71">
              <w:rPr>
                <w:rFonts w:ascii="Times New Roman" w:hAnsi="Times New Roman" w:cs="Times New Roman"/>
                <w:color w:val="000000"/>
              </w:rPr>
              <w:t>-0.8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3E50AD3D" w14:textId="77777777" w:rsidR="00FE3274" w:rsidRDefault="00FE3274" w:rsidP="00F74B7A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0.0152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3812D594" w14:textId="77777777" w:rsidR="00FE3274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838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45984F21" w14:textId="77777777" w:rsidR="00FE3274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192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7F207FF3" w14:textId="77777777" w:rsidR="00FE3274" w:rsidRDefault="00FE3274" w:rsidP="00F74B7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031</w:t>
            </w:r>
          </w:p>
        </w:tc>
      </w:tr>
    </w:tbl>
    <w:p w14:paraId="5B15254A" w14:textId="77777777" w:rsidR="00FE3274" w:rsidRPr="008560AF" w:rsidRDefault="00FE3274" w:rsidP="00FE3274">
      <w:pPr>
        <w:rPr>
          <w:rFonts w:ascii="Times New Roman" w:eastAsia="新細明體" w:hAnsi="Times New Roman" w:cs="Times New Roman"/>
        </w:rPr>
      </w:pPr>
      <w:r w:rsidRPr="008560AF">
        <w:rPr>
          <w:rFonts w:ascii="Times New Roman" w:eastAsia="新細明體" w:hAnsi="Times New Roman" w:cs="Times New Roman"/>
          <w:szCs w:val="24"/>
          <w:vertAlign w:val="superscript"/>
        </w:rPr>
        <w:t>†</w:t>
      </w:r>
      <w:r w:rsidRPr="008560AF">
        <w:rPr>
          <w:rFonts w:ascii="Times New Roman" w:eastAsia="新細明體" w:hAnsi="Times New Roman" w:cs="Times New Roman"/>
          <w:szCs w:val="24"/>
        </w:rPr>
        <w:t xml:space="preserve"> </w:t>
      </w:r>
      <w:proofErr w:type="gramStart"/>
      <w:r w:rsidRPr="008560AF">
        <w:rPr>
          <w:rFonts w:ascii="Times New Roman" w:eastAsia="新細明體" w:hAnsi="Times New Roman" w:cs="Times New Roman" w:hint="eastAsia"/>
        </w:rPr>
        <w:t>The</w:t>
      </w:r>
      <w:proofErr w:type="gramEnd"/>
      <w:r w:rsidRPr="008560AF">
        <w:rPr>
          <w:rFonts w:ascii="Times New Roman" w:eastAsia="新細明體" w:hAnsi="Times New Roman" w:cs="Times New Roman" w:hint="eastAsia"/>
        </w:rPr>
        <w:t xml:space="preserve"> multivariate logistic regressions were adjusted by</w:t>
      </w:r>
      <w:r w:rsidRPr="00B956FF">
        <w:rPr>
          <w:rFonts w:ascii="Times New Roman" w:eastAsia="新細明體" w:hAnsi="Times New Roman" w:cs="Times New Roman"/>
        </w:rPr>
        <w:t xml:space="preserve"> age, sex, BMI, family history, and smoking status (ever/no).</w:t>
      </w:r>
    </w:p>
    <w:p w14:paraId="554472A8" w14:textId="77777777" w:rsidR="00FE3274" w:rsidRPr="008560AF" w:rsidRDefault="00FE3274" w:rsidP="00FE3274">
      <w:pPr>
        <w:rPr>
          <w:rFonts w:ascii="Times New Roman" w:eastAsia="新細明體" w:hAnsi="Times New Roman" w:cs="Times New Roman"/>
          <w:szCs w:val="24"/>
        </w:rPr>
      </w:pPr>
      <w:r w:rsidRPr="008560AF">
        <w:rPr>
          <w:rFonts w:ascii="Times New Roman" w:eastAsia="新細明體" w:hAnsi="Times New Roman" w:cs="Times New Roman"/>
          <w:szCs w:val="24"/>
          <w:vertAlign w:val="superscript"/>
        </w:rPr>
        <w:t>††</w:t>
      </w:r>
      <w:r w:rsidRPr="008560AF">
        <w:rPr>
          <w:rFonts w:ascii="Times New Roman" w:eastAsia="新細明體" w:hAnsi="Times New Roman" w:cs="Times New Roman"/>
          <w:szCs w:val="24"/>
        </w:rPr>
        <w:t xml:space="preserve"> </w:t>
      </w:r>
      <w:r w:rsidRPr="008560AF">
        <w:rPr>
          <w:rFonts w:ascii="Times New Roman" w:eastAsia="新細明體" w:hAnsi="Times New Roman" w:cs="Times New Roman"/>
          <w:i/>
          <w:szCs w:val="24"/>
        </w:rPr>
        <w:t>P</w:t>
      </w:r>
      <w:r w:rsidRPr="008560AF">
        <w:rPr>
          <w:rFonts w:ascii="Times New Roman" w:eastAsia="新細明體" w:hAnsi="Times New Roman" w:cs="Times New Roman"/>
          <w:szCs w:val="24"/>
        </w:rPr>
        <w:t>-value of the Model compared to Model 1.</w:t>
      </w:r>
    </w:p>
    <w:p w14:paraId="3DEF6AA7" w14:textId="77777777" w:rsidR="00FE3274" w:rsidRPr="008560AF" w:rsidRDefault="00FE3274" w:rsidP="00FE3274">
      <w:pPr>
        <w:rPr>
          <w:rFonts w:ascii="Times New Roman" w:eastAsia="HeiT" w:hAnsi="Times New Roman" w:cs="Times New Roman"/>
          <w:color w:val="000000"/>
          <w:szCs w:val="24"/>
        </w:rPr>
      </w:pPr>
      <w:proofErr w:type="gramStart"/>
      <w:r w:rsidRPr="008560AF">
        <w:rPr>
          <w:rFonts w:ascii="Times New Roman" w:eastAsia="新細明體" w:hAnsi="Times New Roman" w:cs="Times New Roman"/>
          <w:szCs w:val="24"/>
        </w:rPr>
        <w:t>Model 1 include</w:t>
      </w:r>
      <w:proofErr w:type="gramEnd"/>
      <w:r w:rsidRPr="008560AF">
        <w:rPr>
          <w:rFonts w:ascii="Times New Roman" w:eastAsia="新細明體" w:hAnsi="Times New Roman" w:cs="Times New Roman"/>
          <w:szCs w:val="24"/>
        </w:rPr>
        <w:t xml:space="preserve"> </w:t>
      </w:r>
      <w:r w:rsidRPr="008560AF">
        <w:rPr>
          <w:rFonts w:ascii="Times New Roman" w:eastAsia="HeiT" w:hAnsi="Times New Roman" w:cs="Times New Roman"/>
          <w:color w:val="000000"/>
          <w:szCs w:val="24"/>
        </w:rPr>
        <w:t>Stool occult blood.</w:t>
      </w:r>
    </w:p>
    <w:p w14:paraId="24DB576B" w14:textId="77777777" w:rsidR="00FE3274" w:rsidRPr="008560AF" w:rsidRDefault="00FE3274" w:rsidP="00FE3274">
      <w:pPr>
        <w:rPr>
          <w:rFonts w:ascii="Times New Roman" w:eastAsia="新細明體" w:hAnsi="Times New Roman" w:cs="Times New Roman"/>
          <w:szCs w:val="24"/>
        </w:rPr>
      </w:pPr>
      <w:r w:rsidRPr="008560AF">
        <w:rPr>
          <w:rFonts w:ascii="Times New Roman" w:eastAsia="HeiT" w:hAnsi="Times New Roman" w:cs="Times New Roman"/>
          <w:color w:val="000000"/>
          <w:szCs w:val="24"/>
        </w:rPr>
        <w:t xml:space="preserve">Model 2 </w:t>
      </w:r>
      <w:r w:rsidRPr="008560AF">
        <w:rPr>
          <w:rFonts w:ascii="Times New Roman" w:eastAsia="新細明體" w:hAnsi="Times New Roman" w:cs="Times New Roman"/>
          <w:szCs w:val="24"/>
        </w:rPr>
        <w:t xml:space="preserve">include </w:t>
      </w:r>
      <w:proofErr w:type="spellStart"/>
      <w:r w:rsidRPr="008560AF">
        <w:rPr>
          <w:rFonts w:ascii="Times New Roman" w:eastAsia="新細明體" w:hAnsi="Times New Roman" w:cs="Times New Roman"/>
          <w:szCs w:val="24"/>
        </w:rPr>
        <w:t>PlGF</w:t>
      </w:r>
      <w:proofErr w:type="spellEnd"/>
      <w:r w:rsidRPr="008560AF">
        <w:rPr>
          <w:rFonts w:ascii="Times New Roman" w:eastAsia="新細明體" w:hAnsi="Times New Roman" w:cs="Times New Roman"/>
          <w:szCs w:val="24"/>
        </w:rPr>
        <w:t>.</w:t>
      </w:r>
    </w:p>
    <w:p w14:paraId="0F8587C4" w14:textId="0DB57A0B" w:rsidR="00E21F17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  <w:r>
        <w:rPr>
          <w:rFonts w:ascii="Times New Roman" w:eastAsia="新細明體" w:hAnsi="Times New Roman" w:cs="Times New Roman"/>
          <w:szCs w:val="24"/>
        </w:rPr>
        <w:t xml:space="preserve">Model </w:t>
      </w:r>
      <w:r>
        <w:rPr>
          <w:rFonts w:ascii="Times New Roman" w:eastAsia="新細明體" w:hAnsi="Times New Roman" w:cs="Times New Roman" w:hint="eastAsia"/>
          <w:szCs w:val="24"/>
        </w:rPr>
        <w:t>3</w:t>
      </w:r>
      <w:r w:rsidRPr="008560AF">
        <w:rPr>
          <w:rFonts w:ascii="Times New Roman" w:eastAsia="新細明體" w:hAnsi="Times New Roman" w:cs="Times New Roman"/>
          <w:szCs w:val="24"/>
        </w:rPr>
        <w:t xml:space="preserve"> includes </w:t>
      </w:r>
      <w:r w:rsidRPr="008560AF">
        <w:rPr>
          <w:rFonts w:ascii="Times New Roman" w:eastAsia="HeiT" w:hAnsi="Times New Roman" w:cs="Times New Roman"/>
          <w:color w:val="000000"/>
          <w:szCs w:val="24"/>
        </w:rPr>
        <w:t xml:space="preserve">Stool occult blood and </w:t>
      </w:r>
      <w:proofErr w:type="spellStart"/>
      <w:r w:rsidRPr="008560AF">
        <w:rPr>
          <w:rFonts w:ascii="Times New Roman" w:eastAsia="HeiT" w:hAnsi="Times New Roman" w:cs="Times New Roman"/>
          <w:color w:val="000000"/>
          <w:szCs w:val="24"/>
        </w:rPr>
        <w:t>PlGF</w:t>
      </w:r>
      <w:proofErr w:type="spellEnd"/>
      <w:r w:rsidRPr="008560AF">
        <w:rPr>
          <w:rFonts w:ascii="Times New Roman" w:eastAsia="HeiT" w:hAnsi="Times New Roman" w:cs="Times New Roman"/>
          <w:color w:val="000000"/>
          <w:szCs w:val="24"/>
        </w:rPr>
        <w:t>.</w:t>
      </w:r>
    </w:p>
    <w:p w14:paraId="0617A721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54735A21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68558638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340AF134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22D43015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41456773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1E9E8E1B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43BE67CB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7AA0A33F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7FA3932E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4152501C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0DD81A84" w14:textId="77777777" w:rsidR="00FE3274" w:rsidRDefault="00FE3274" w:rsidP="00FE3274">
      <w:pPr>
        <w:rPr>
          <w:rFonts w:ascii="Times New Roman" w:eastAsia="HeiT" w:hAnsi="Times New Roman" w:cs="Times New Roman" w:hint="eastAsia"/>
          <w:color w:val="000000"/>
          <w:szCs w:val="24"/>
        </w:rPr>
      </w:pPr>
    </w:p>
    <w:p w14:paraId="367DF359" w14:textId="77777777" w:rsidR="00FE3274" w:rsidRDefault="00FE3274" w:rsidP="00FE3274">
      <w:pPr>
        <w:rPr>
          <w:rFonts w:hint="eastAsia"/>
        </w:rPr>
      </w:pPr>
    </w:p>
    <w:p w14:paraId="668091FC" w14:textId="77777777" w:rsidR="00FE3274" w:rsidRDefault="00FE3274">
      <w:pPr>
        <w:rPr>
          <w:rFonts w:hint="eastAsia"/>
        </w:rPr>
      </w:pPr>
    </w:p>
    <w:p w14:paraId="6D6D59BE" w14:textId="77777777" w:rsidR="00FE3274" w:rsidRDefault="00FE3274">
      <w:pPr>
        <w:rPr>
          <w:rFonts w:hint="eastAsia"/>
        </w:rPr>
      </w:pPr>
    </w:p>
    <w:p w14:paraId="10B6234D" w14:textId="77777777" w:rsidR="00E21F17" w:rsidRPr="00525771" w:rsidRDefault="00E21F17" w:rsidP="00E21F17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sTable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5. </w:t>
      </w:r>
      <w:r w:rsidRPr="00174F77">
        <w:rPr>
          <w:rFonts w:ascii="Times New Roman" w:hAnsi="Times New Roman" w:cs="Times New Roman"/>
        </w:rPr>
        <w:t>CRC prediction model</w:t>
      </w:r>
      <w:r>
        <w:rPr>
          <w:rFonts w:ascii="Times New Roman" w:hAnsi="Times New Roman" w:cs="Times New Roman"/>
        </w:rPr>
        <w:t xml:space="preserve"> stratified by CRC location, Cohort 2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937"/>
        <w:gridCol w:w="1376"/>
        <w:gridCol w:w="1236"/>
        <w:gridCol w:w="1243"/>
        <w:gridCol w:w="1256"/>
        <w:gridCol w:w="1232"/>
      </w:tblGrid>
      <w:tr w:rsidR="00E21F17" w:rsidRPr="00C252AC" w14:paraId="205391B2" w14:textId="77777777" w:rsidTr="007D7A71"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042F" w14:textId="77777777" w:rsidR="00E21F17" w:rsidRPr="00B73CD3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E564A" w14:textId="77777777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AUC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13F36" w14:textId="77777777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A46D" w14:textId="77777777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57866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252AC">
              <w:rPr>
                <w:rFonts w:ascii="Times New Roman" w:hAnsi="Times New Roman" w:cs="Times New Roman"/>
                <w:szCs w:val="24"/>
              </w:rPr>
              <w:t>-value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†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AD113" w14:textId="77777777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Sensitivity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399D2" w14:textId="77777777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52AC">
              <w:rPr>
                <w:rFonts w:ascii="Times New Roman" w:hAnsi="Times New Roman" w:cs="Times New Roman"/>
                <w:szCs w:val="24"/>
              </w:rPr>
              <w:t>Specificit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0F7EA" w14:textId="77777777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52AC">
              <w:rPr>
                <w:rFonts w:ascii="Times New Roman" w:hAnsi="Times New Roman" w:cs="Times New Roman"/>
                <w:szCs w:val="24"/>
              </w:rPr>
              <w:t>Youden’s</w:t>
            </w:r>
            <w:proofErr w:type="spellEnd"/>
            <w:r w:rsidRPr="00C252AC">
              <w:rPr>
                <w:rFonts w:ascii="Times New Roman" w:hAnsi="Times New Roman" w:cs="Times New Roman"/>
                <w:szCs w:val="24"/>
              </w:rPr>
              <w:t xml:space="preserve"> index</w:t>
            </w:r>
          </w:p>
        </w:tc>
      </w:tr>
      <w:tr w:rsidR="00E21F17" w:rsidRPr="00C252AC" w14:paraId="12DCB4AB" w14:textId="77777777" w:rsidTr="004E1E78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90A4B" w14:textId="3D29AE8E" w:rsidR="00E21F17" w:rsidRPr="00C252AC" w:rsidRDefault="00E21F17" w:rsidP="004E1E7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 w:rsidR="00341DE6">
              <w:rPr>
                <w:rFonts w:ascii="Times New Roman" w:hAnsi="Times New Roman" w:cs="Times New Roman"/>
                <w:szCs w:val="24"/>
              </w:rPr>
              <w:t>istal</w:t>
            </w:r>
            <w:r w:rsidR="00DC6988">
              <w:rPr>
                <w:rFonts w:ascii="Times New Roman" w:hAnsi="Times New Roman" w:cs="Times New Roman"/>
                <w:szCs w:val="24"/>
              </w:rPr>
              <w:t xml:space="preserve"> (N = 436</w:t>
            </w:r>
            <w:r>
              <w:rPr>
                <w:rFonts w:ascii="Times New Roman" w:hAnsi="Times New Roman" w:cs="Times New Roman"/>
                <w:szCs w:val="24"/>
              </w:rPr>
              <w:t>, CRC patients/hea</w:t>
            </w:r>
            <w:r w:rsidR="00DC6988">
              <w:rPr>
                <w:rFonts w:ascii="Times New Roman" w:hAnsi="Times New Roman" w:cs="Times New Roman"/>
                <w:szCs w:val="24"/>
              </w:rPr>
              <w:t>lthy control = 176/26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21F17" w:rsidRPr="00C252AC" w14:paraId="6C42C530" w14:textId="77777777" w:rsidTr="007D7A71">
        <w:tc>
          <w:tcPr>
            <w:tcW w:w="729" w:type="pct"/>
            <w:tcBorders>
              <w:top w:val="single" w:sz="4" w:space="0" w:color="auto"/>
            </w:tcBorders>
          </w:tcPr>
          <w:p w14:paraId="380BBA4C" w14:textId="77777777" w:rsidR="00E21F17" w:rsidRDefault="00E21F17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4F6B599" w14:textId="1202D88E" w:rsidR="00E21F17" w:rsidRPr="00CA7E72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="00221027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77A18D10" w14:textId="52C0DCE9" w:rsidR="00E21F17" w:rsidRPr="00CA7E72" w:rsidRDefault="003A69B7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  <w:r w:rsidR="007D7A71">
              <w:rPr>
                <w:rFonts w:ascii="Times New Roman" w:hAnsi="Times New Roman" w:cs="Times New Roman"/>
              </w:rPr>
              <w:t>-0.7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0BADA0E4" w14:textId="77777777" w:rsidR="00E21F17" w:rsidRPr="00CA7E72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1F020AE5" w14:textId="2FE8D1C5" w:rsidR="00E21F17" w:rsidRPr="00C252AC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2</w:t>
            </w:r>
            <w:r w:rsidR="003A69B7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2C68B248" w14:textId="76473322" w:rsidR="00E21F17" w:rsidRPr="00C252AC" w:rsidRDefault="003A69B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88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478C4BBF" w14:textId="6026973B" w:rsidR="00E21F17" w:rsidRPr="00C252AC" w:rsidRDefault="003A69B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169</w:t>
            </w:r>
          </w:p>
        </w:tc>
      </w:tr>
      <w:tr w:rsidR="00E21F17" w:rsidRPr="007D7A71" w14:paraId="537A7BF3" w14:textId="77777777" w:rsidTr="007D7A71">
        <w:tc>
          <w:tcPr>
            <w:tcW w:w="729" w:type="pct"/>
          </w:tcPr>
          <w:p w14:paraId="5893A45E" w14:textId="77777777" w:rsidR="00E21F17" w:rsidRDefault="00E21F17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l 2</w:t>
            </w:r>
          </w:p>
        </w:tc>
        <w:tc>
          <w:tcPr>
            <w:tcW w:w="550" w:type="pct"/>
          </w:tcPr>
          <w:p w14:paraId="33159393" w14:textId="092AB389" w:rsidR="00E21F17" w:rsidRPr="00CA7E72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  <w:r w:rsidR="008B58E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07" w:type="pct"/>
          </w:tcPr>
          <w:p w14:paraId="5DCB37AE" w14:textId="0A075D95" w:rsidR="00E21F17" w:rsidRPr="007D7A71" w:rsidRDefault="008B58EA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  <w:r w:rsidR="007D7A71" w:rsidRPr="007D7A71">
              <w:rPr>
                <w:rFonts w:ascii="Times New Roman" w:hAnsi="Times New Roman" w:cs="Times New Roman"/>
              </w:rPr>
              <w:t>-0.69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25" w:type="pct"/>
          </w:tcPr>
          <w:p w14:paraId="582400C6" w14:textId="5A8CB0AC" w:rsidR="00E21F17" w:rsidRPr="007D7A71" w:rsidRDefault="008B58EA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66</w:t>
            </w:r>
          </w:p>
        </w:tc>
        <w:tc>
          <w:tcPr>
            <w:tcW w:w="729" w:type="pct"/>
          </w:tcPr>
          <w:p w14:paraId="783EA1B7" w14:textId="6B735F33" w:rsidR="00E21F17" w:rsidRPr="007D7A71" w:rsidRDefault="008B58E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284</w:t>
            </w:r>
          </w:p>
        </w:tc>
        <w:tc>
          <w:tcPr>
            <w:tcW w:w="737" w:type="pct"/>
          </w:tcPr>
          <w:p w14:paraId="15CED801" w14:textId="623F552F" w:rsidR="00E21F17" w:rsidRPr="007D7A71" w:rsidRDefault="008B58E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885</w:t>
            </w:r>
          </w:p>
        </w:tc>
        <w:tc>
          <w:tcPr>
            <w:tcW w:w="723" w:type="pct"/>
          </w:tcPr>
          <w:p w14:paraId="3B414ED8" w14:textId="6DE5487B" w:rsidR="00E21F17" w:rsidRPr="007D7A71" w:rsidRDefault="008B58E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169</w:t>
            </w:r>
          </w:p>
        </w:tc>
      </w:tr>
      <w:tr w:rsidR="00E21F17" w:rsidRPr="007D7A71" w14:paraId="0FBFFFB8" w14:textId="77777777" w:rsidTr="007D7A71">
        <w:tc>
          <w:tcPr>
            <w:tcW w:w="729" w:type="pct"/>
          </w:tcPr>
          <w:p w14:paraId="1CF1FE0F" w14:textId="77777777" w:rsidR="00E21F17" w:rsidRDefault="00E21F17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odel </w:t>
            </w:r>
            <w:r w:rsidR="008F3C21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50" w:type="pct"/>
          </w:tcPr>
          <w:p w14:paraId="0AAC44B1" w14:textId="74E4FDD5" w:rsidR="00E21F17" w:rsidRPr="00CA7E72" w:rsidRDefault="003E36DB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807" w:type="pct"/>
          </w:tcPr>
          <w:p w14:paraId="0DD3F978" w14:textId="23053BB8" w:rsidR="00E21F17" w:rsidRPr="007D7A71" w:rsidRDefault="003E36DB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  <w:r w:rsidR="007D7A71" w:rsidRPr="007D7A71">
              <w:rPr>
                <w:rFonts w:ascii="Times New Roman" w:hAnsi="Times New Roman" w:cs="Times New Roman"/>
              </w:rPr>
              <w:t>-0.77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25" w:type="pct"/>
          </w:tcPr>
          <w:p w14:paraId="181628CB" w14:textId="77777777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729" w:type="pct"/>
          </w:tcPr>
          <w:p w14:paraId="2527B011" w14:textId="7D20E8AE" w:rsidR="00E21F17" w:rsidRPr="007D7A71" w:rsidRDefault="0018288D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443</w:t>
            </w:r>
          </w:p>
        </w:tc>
        <w:tc>
          <w:tcPr>
            <w:tcW w:w="737" w:type="pct"/>
          </w:tcPr>
          <w:p w14:paraId="7E9A381D" w14:textId="0787F2BC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64</w:t>
            </w:r>
            <w:r w:rsidR="0018288D">
              <w:rPr>
                <w:rFonts w:ascii="Times New Roman" w:hAnsi="Times New Roman" w:cs="Times New Roman" w:hint="eastAsia"/>
                <w:szCs w:val="24"/>
              </w:rPr>
              <w:t>62</w:t>
            </w:r>
          </w:p>
        </w:tc>
        <w:tc>
          <w:tcPr>
            <w:tcW w:w="723" w:type="pct"/>
          </w:tcPr>
          <w:p w14:paraId="7D67BCB9" w14:textId="20B4FE94" w:rsidR="00E21F17" w:rsidRPr="007D7A71" w:rsidRDefault="0018288D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905</w:t>
            </w:r>
          </w:p>
        </w:tc>
      </w:tr>
      <w:tr w:rsidR="007D7A71" w:rsidRPr="007D7A71" w14:paraId="025B37D4" w14:textId="77777777" w:rsidTr="007D7A71">
        <w:tc>
          <w:tcPr>
            <w:tcW w:w="729" w:type="pct"/>
            <w:tcBorders>
              <w:top w:val="single" w:sz="4" w:space="0" w:color="auto"/>
            </w:tcBorders>
          </w:tcPr>
          <w:p w14:paraId="53C1E8B8" w14:textId="77777777" w:rsidR="007D7A71" w:rsidRPr="00C252AC" w:rsidRDefault="007D7A71" w:rsidP="007D7A7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5109C17F" w14:textId="69E6F8A1" w:rsidR="007D7A71" w:rsidRPr="00776F9E" w:rsidRDefault="00EF0C45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E50F921" w14:textId="068EDC80" w:rsidR="007D7A71" w:rsidRPr="007D7A71" w:rsidRDefault="00EF0C45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5</w:t>
            </w:r>
            <w:r w:rsidR="007D7A71" w:rsidRPr="007D7A71">
              <w:rPr>
                <w:rFonts w:ascii="Times New Roman" w:hAnsi="Times New Roman" w:cs="Times New Roman"/>
                <w:color w:val="000000"/>
              </w:rPr>
              <w:t>-0.7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03725895" w14:textId="77777777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54BD0DB1" w14:textId="53721A05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57</w:t>
            </w:r>
            <w:r w:rsidR="0054022D">
              <w:rPr>
                <w:rFonts w:ascii="Times New Roman" w:hAnsi="Times New Roman" w:cs="Times New Roman" w:hint="eastAsia"/>
                <w:szCs w:val="24"/>
              </w:rPr>
              <w:t>95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73C316AA" w14:textId="7A5FD426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77</w:t>
            </w:r>
            <w:r w:rsidR="0054022D">
              <w:rPr>
                <w:rFonts w:ascii="Times New Roman" w:hAnsi="Times New Roman" w:cs="Times New Roman" w:hint="eastAsia"/>
                <w:szCs w:val="24"/>
              </w:rPr>
              <w:t>69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1E497005" w14:textId="7F82D30C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35</w:t>
            </w:r>
            <w:r w:rsidR="0054022D">
              <w:rPr>
                <w:rFonts w:ascii="Times New Roman" w:hAnsi="Times New Roman" w:cs="Times New Roman" w:hint="eastAsia"/>
                <w:szCs w:val="24"/>
              </w:rPr>
              <w:t>65</w:t>
            </w:r>
          </w:p>
        </w:tc>
      </w:tr>
      <w:tr w:rsidR="007D7A71" w:rsidRPr="007D7A71" w14:paraId="33612B75" w14:textId="77777777" w:rsidTr="007D7A71">
        <w:tc>
          <w:tcPr>
            <w:tcW w:w="729" w:type="pct"/>
          </w:tcPr>
          <w:p w14:paraId="0079627D" w14:textId="77777777" w:rsidR="007D7A71" w:rsidRDefault="007D7A71" w:rsidP="007D7A7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l 2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vAlign w:val="center"/>
          </w:tcPr>
          <w:p w14:paraId="4BC3F7CE" w14:textId="440F58A0" w:rsidR="007D7A71" w:rsidRPr="00776F9E" w:rsidRDefault="007D7A71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54022D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807" w:type="pct"/>
            <w:vAlign w:val="center"/>
          </w:tcPr>
          <w:p w14:paraId="3806729F" w14:textId="761DD3E7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7</w:t>
            </w:r>
            <w:r w:rsidR="007D7A71" w:rsidRPr="007D7A71">
              <w:rPr>
                <w:rFonts w:ascii="Times New Roman" w:hAnsi="Times New Roman" w:cs="Times New Roman"/>
                <w:color w:val="000000"/>
              </w:rPr>
              <w:t>-0.73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725" w:type="pct"/>
          </w:tcPr>
          <w:p w14:paraId="6A680DDC" w14:textId="1291730B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6</w:t>
            </w:r>
          </w:p>
        </w:tc>
        <w:tc>
          <w:tcPr>
            <w:tcW w:w="729" w:type="pct"/>
          </w:tcPr>
          <w:p w14:paraId="34E8916E" w14:textId="44A89093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932</w:t>
            </w:r>
          </w:p>
        </w:tc>
        <w:tc>
          <w:tcPr>
            <w:tcW w:w="737" w:type="pct"/>
          </w:tcPr>
          <w:p w14:paraId="59200100" w14:textId="00BDED64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654</w:t>
            </w:r>
          </w:p>
        </w:tc>
        <w:tc>
          <w:tcPr>
            <w:tcW w:w="723" w:type="pct"/>
          </w:tcPr>
          <w:p w14:paraId="3BD34740" w14:textId="2CEDFB00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586</w:t>
            </w:r>
          </w:p>
        </w:tc>
      </w:tr>
      <w:tr w:rsidR="007D7A71" w:rsidRPr="007D7A71" w14:paraId="5554AFC5" w14:textId="77777777" w:rsidTr="007D7A71">
        <w:tc>
          <w:tcPr>
            <w:tcW w:w="729" w:type="pct"/>
          </w:tcPr>
          <w:p w14:paraId="31CCECBD" w14:textId="77777777" w:rsidR="007D7A71" w:rsidRDefault="007D7A71" w:rsidP="007D7A7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vAlign w:val="center"/>
          </w:tcPr>
          <w:p w14:paraId="1DA2E235" w14:textId="456A97A7" w:rsidR="007D7A71" w:rsidRPr="00776F9E" w:rsidRDefault="0054022D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807" w:type="pct"/>
            <w:vAlign w:val="center"/>
          </w:tcPr>
          <w:p w14:paraId="0CCCD30A" w14:textId="2664B56F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69</w:t>
            </w:r>
            <w:r w:rsidR="0054022D"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7D7A71">
              <w:rPr>
                <w:rFonts w:ascii="Times New Roman" w:hAnsi="Times New Roman" w:cs="Times New Roman"/>
                <w:color w:val="000000"/>
              </w:rPr>
              <w:t>-0.7</w:t>
            </w:r>
            <w:r w:rsidR="0054022D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725" w:type="pct"/>
          </w:tcPr>
          <w:p w14:paraId="28C8DA8F" w14:textId="5B5DC4A3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3</w:t>
            </w:r>
          </w:p>
        </w:tc>
        <w:tc>
          <w:tcPr>
            <w:tcW w:w="729" w:type="pct"/>
          </w:tcPr>
          <w:p w14:paraId="3C757511" w14:textId="4DEEF411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</w:t>
            </w:r>
            <w:r w:rsidR="0054022D">
              <w:rPr>
                <w:rFonts w:ascii="Times New Roman" w:hAnsi="Times New Roman" w:cs="Times New Roman" w:hint="eastAsia"/>
                <w:szCs w:val="24"/>
              </w:rPr>
              <w:t>.5909</w:t>
            </w:r>
          </w:p>
        </w:tc>
        <w:tc>
          <w:tcPr>
            <w:tcW w:w="737" w:type="pct"/>
          </w:tcPr>
          <w:p w14:paraId="0118F435" w14:textId="0B944900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692</w:t>
            </w:r>
          </w:p>
        </w:tc>
        <w:tc>
          <w:tcPr>
            <w:tcW w:w="723" w:type="pct"/>
          </w:tcPr>
          <w:p w14:paraId="355D3F5D" w14:textId="03791875" w:rsidR="007D7A71" w:rsidRPr="007D7A71" w:rsidRDefault="0054022D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601</w:t>
            </w:r>
          </w:p>
        </w:tc>
      </w:tr>
      <w:tr w:rsidR="00E21F17" w:rsidRPr="007D7A71" w14:paraId="5D68D204" w14:textId="77777777" w:rsidTr="004E1E78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80DDE" w14:textId="0425B36B" w:rsidR="00E21F17" w:rsidRPr="007D7A71" w:rsidRDefault="00E21F17" w:rsidP="004E1E7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/>
                <w:szCs w:val="24"/>
              </w:rPr>
              <w:t>P</w:t>
            </w:r>
            <w:r w:rsidR="00341DE6">
              <w:rPr>
                <w:rFonts w:ascii="Times New Roman" w:hAnsi="Times New Roman" w:cs="Times New Roman"/>
                <w:szCs w:val="24"/>
              </w:rPr>
              <w:t>roximal</w:t>
            </w:r>
            <w:r w:rsidR="000E60D2">
              <w:rPr>
                <w:rFonts w:ascii="Times New Roman" w:hAnsi="Times New Roman" w:cs="Times New Roman"/>
                <w:szCs w:val="24"/>
              </w:rPr>
              <w:t xml:space="preserve"> (N = 342</w:t>
            </w:r>
            <w:r w:rsidRPr="007D7A71">
              <w:rPr>
                <w:rFonts w:ascii="Times New Roman" w:hAnsi="Times New Roman" w:cs="Times New Roman"/>
                <w:szCs w:val="24"/>
              </w:rPr>
              <w:t>, C</w:t>
            </w:r>
            <w:r w:rsidR="000E60D2">
              <w:rPr>
                <w:rFonts w:ascii="Times New Roman" w:hAnsi="Times New Roman" w:cs="Times New Roman"/>
                <w:szCs w:val="24"/>
              </w:rPr>
              <w:t>RC patients/healthy control = 82/260</w:t>
            </w:r>
            <w:r w:rsidRPr="007D7A7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21F17" w:rsidRPr="007D7A71" w14:paraId="3DC33ADF" w14:textId="77777777" w:rsidTr="007D7A71">
        <w:tc>
          <w:tcPr>
            <w:tcW w:w="729" w:type="pct"/>
            <w:tcBorders>
              <w:top w:val="single" w:sz="4" w:space="0" w:color="auto"/>
            </w:tcBorders>
          </w:tcPr>
          <w:p w14:paraId="194DD187" w14:textId="77777777" w:rsidR="00E21F17" w:rsidRDefault="00E21F17" w:rsidP="004E1E78">
            <w:pPr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96BD500" w14:textId="1E3829A3" w:rsidR="00E21F17" w:rsidRPr="00A61AEA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  <w:r w:rsidR="0055484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18D73A3E" w14:textId="44450C01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  <w:r w:rsidR="007D7A71" w:rsidRPr="007D7A71">
              <w:rPr>
                <w:rFonts w:ascii="Times New Roman" w:hAnsi="Times New Roman" w:cs="Times New Roman"/>
              </w:rPr>
              <w:t>-0.78</w:t>
            </w:r>
            <w:r w:rsidR="007D7A71" w:rsidRPr="007D7A7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13E21CD1" w14:textId="77777777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4782B8E" w14:textId="7FCE71A2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707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712BD82D" w14:textId="1E001884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78</w:t>
            </w:r>
            <w:r w:rsidR="0055484A">
              <w:rPr>
                <w:rFonts w:ascii="Times New Roman" w:hAnsi="Times New Roman" w:cs="Times New Roman" w:hint="eastAsia"/>
                <w:szCs w:val="24"/>
              </w:rPr>
              <w:t>8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3A111E46" w14:textId="333E5068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592</w:t>
            </w:r>
          </w:p>
        </w:tc>
      </w:tr>
      <w:tr w:rsidR="00E21F17" w:rsidRPr="007D7A71" w14:paraId="1DE6CB4A" w14:textId="77777777" w:rsidTr="007D7A71">
        <w:tc>
          <w:tcPr>
            <w:tcW w:w="729" w:type="pct"/>
          </w:tcPr>
          <w:p w14:paraId="05B655E1" w14:textId="77777777" w:rsidR="00E21F17" w:rsidRDefault="00E21F17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l 2</w:t>
            </w:r>
          </w:p>
        </w:tc>
        <w:tc>
          <w:tcPr>
            <w:tcW w:w="550" w:type="pct"/>
          </w:tcPr>
          <w:p w14:paraId="3F095C8C" w14:textId="77777777" w:rsidR="00E21F17" w:rsidRPr="00A61AEA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807" w:type="pct"/>
          </w:tcPr>
          <w:p w14:paraId="65304F75" w14:textId="77777777" w:rsidR="00E21F17" w:rsidRPr="007D7A71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0.562-0.69</w:t>
            </w:r>
            <w:r w:rsidRPr="007D7A7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25" w:type="pct"/>
          </w:tcPr>
          <w:p w14:paraId="09652B3A" w14:textId="18EFF3F2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729" w:type="pct"/>
          </w:tcPr>
          <w:p w14:paraId="0937FCE2" w14:textId="491CB865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976</w:t>
            </w:r>
          </w:p>
        </w:tc>
        <w:tc>
          <w:tcPr>
            <w:tcW w:w="737" w:type="pct"/>
          </w:tcPr>
          <w:p w14:paraId="43ED0F0B" w14:textId="3580A400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61</w:t>
            </w:r>
            <w:r w:rsidR="0055484A">
              <w:rPr>
                <w:rFonts w:ascii="Times New Roman" w:hAnsi="Times New Roman" w:cs="Times New Roman" w:hint="eastAsia"/>
                <w:szCs w:val="24"/>
              </w:rPr>
              <w:t>54</w:t>
            </w:r>
          </w:p>
        </w:tc>
        <w:tc>
          <w:tcPr>
            <w:tcW w:w="723" w:type="pct"/>
          </w:tcPr>
          <w:p w14:paraId="7866E186" w14:textId="725B523F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21</w:t>
            </w:r>
            <w:r w:rsidR="0055484A">
              <w:rPr>
                <w:rFonts w:ascii="Times New Roman" w:hAnsi="Times New Roman" w:cs="Times New Roman" w:hint="eastAsia"/>
                <w:szCs w:val="24"/>
              </w:rPr>
              <w:t>29</w:t>
            </w:r>
          </w:p>
        </w:tc>
      </w:tr>
      <w:tr w:rsidR="00E21F17" w:rsidRPr="007D7A71" w14:paraId="3FB5EE7C" w14:textId="77777777" w:rsidTr="007D7A71">
        <w:tc>
          <w:tcPr>
            <w:tcW w:w="729" w:type="pct"/>
          </w:tcPr>
          <w:p w14:paraId="3A11A83B" w14:textId="77777777" w:rsidR="00E21F17" w:rsidRDefault="008F3C21" w:rsidP="004E1E7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550" w:type="pct"/>
          </w:tcPr>
          <w:p w14:paraId="526FAAD0" w14:textId="77777777" w:rsidR="00E21F17" w:rsidRPr="00A61AEA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07" w:type="pct"/>
          </w:tcPr>
          <w:p w14:paraId="20F8BD10" w14:textId="2993FA9B" w:rsidR="00E21F17" w:rsidRPr="007D7A71" w:rsidRDefault="007D7A71" w:rsidP="004E1E78">
            <w:pPr>
              <w:jc w:val="center"/>
              <w:rPr>
                <w:rFonts w:ascii="Times New Roman" w:hAnsi="Times New Roman" w:cs="Times New Roman"/>
              </w:rPr>
            </w:pPr>
            <w:r w:rsidRPr="007D7A71">
              <w:rPr>
                <w:rFonts w:ascii="Times New Roman" w:hAnsi="Times New Roman" w:cs="Times New Roman"/>
              </w:rPr>
              <w:t>0.717-0.83</w:t>
            </w:r>
            <w:r w:rsidR="0055484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5" w:type="pct"/>
          </w:tcPr>
          <w:p w14:paraId="0179DDF1" w14:textId="3974992E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729" w:type="pct"/>
          </w:tcPr>
          <w:p w14:paraId="3B4412D6" w14:textId="17583771" w:rsidR="00E21F17" w:rsidRPr="007D7A71" w:rsidRDefault="00E21F17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74</w:t>
            </w:r>
            <w:r w:rsidR="0055484A">
              <w:rPr>
                <w:rFonts w:ascii="Times New Roman" w:hAnsi="Times New Roman" w:cs="Times New Roman" w:hint="eastAsia"/>
                <w:szCs w:val="24"/>
              </w:rPr>
              <w:t>39</w:t>
            </w:r>
          </w:p>
        </w:tc>
        <w:tc>
          <w:tcPr>
            <w:tcW w:w="737" w:type="pct"/>
          </w:tcPr>
          <w:p w14:paraId="3D935CA2" w14:textId="46516921" w:rsidR="00E21F17" w:rsidRPr="007D7A71" w:rsidRDefault="00E21F17" w:rsidP="005548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D7A71">
              <w:rPr>
                <w:rFonts w:ascii="Times New Roman" w:hAnsi="Times New Roman" w:cs="Times New Roman" w:hint="eastAsia"/>
                <w:szCs w:val="24"/>
              </w:rPr>
              <w:t>0.76</w:t>
            </w:r>
            <w:r w:rsidR="0055484A">
              <w:rPr>
                <w:rFonts w:ascii="Times New Roman" w:hAnsi="Times New Roman" w:cs="Times New Roman" w:hint="eastAsia"/>
                <w:szCs w:val="24"/>
              </w:rPr>
              <w:t>54</w:t>
            </w:r>
          </w:p>
        </w:tc>
        <w:tc>
          <w:tcPr>
            <w:tcW w:w="723" w:type="pct"/>
          </w:tcPr>
          <w:p w14:paraId="59557D54" w14:textId="6DDD0589" w:rsidR="00E21F17" w:rsidRPr="007D7A71" w:rsidRDefault="0055484A" w:rsidP="004E1E7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093</w:t>
            </w:r>
          </w:p>
        </w:tc>
      </w:tr>
      <w:tr w:rsidR="007D7A71" w:rsidRPr="007D7A71" w14:paraId="5AC84183" w14:textId="77777777" w:rsidTr="007D7A71">
        <w:tc>
          <w:tcPr>
            <w:tcW w:w="729" w:type="pct"/>
            <w:tcBorders>
              <w:top w:val="single" w:sz="4" w:space="0" w:color="auto"/>
            </w:tcBorders>
          </w:tcPr>
          <w:p w14:paraId="418AE543" w14:textId="77777777" w:rsidR="007D7A71" w:rsidRPr="00C252AC" w:rsidRDefault="007D7A71" w:rsidP="007D7A7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HeiT" w:hAnsi="Times New Roman" w:cs="Times New Roman"/>
                <w:color w:val="000000"/>
                <w:szCs w:val="24"/>
              </w:rPr>
              <w:t>Model 1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088A097E" w14:textId="17907DA4" w:rsidR="007D7A71" w:rsidRPr="001B4BAB" w:rsidRDefault="007D7A71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  <w:r w:rsidR="0055484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29AEB8F" w14:textId="38D093A3" w:rsidR="007D7A71" w:rsidRPr="007D7A71" w:rsidRDefault="0055484A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5-0.903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7C4B9D0B" w14:textId="77777777" w:rsidR="007D7A71" w:rsidRPr="007D7A71" w:rsidRDefault="007D7A71" w:rsidP="007D7A7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D7A71">
              <w:rPr>
                <w:rFonts w:ascii="Times New Roman" w:hAnsi="Times New Roman" w:cs="Times New Roman"/>
                <w:szCs w:val="24"/>
              </w:rPr>
              <w:t>--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7BD4B5DD" w14:textId="17642DA2" w:rsidR="007D7A71" w:rsidRPr="007D7A71" w:rsidRDefault="0055484A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049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14:paraId="2A51DDB1" w14:textId="0702D19D" w:rsidR="007D7A71" w:rsidRPr="007D7A71" w:rsidRDefault="0055484A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038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1B29343" w14:textId="3EAA4F95" w:rsidR="007D7A71" w:rsidRPr="007D7A71" w:rsidRDefault="0055484A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087</w:t>
            </w:r>
          </w:p>
        </w:tc>
      </w:tr>
      <w:tr w:rsidR="007D7A71" w:rsidRPr="007D7A71" w14:paraId="739F1082" w14:textId="77777777" w:rsidTr="007D7A71">
        <w:tc>
          <w:tcPr>
            <w:tcW w:w="729" w:type="pct"/>
          </w:tcPr>
          <w:p w14:paraId="4F862611" w14:textId="77777777" w:rsidR="007D7A71" w:rsidRDefault="007D7A71" w:rsidP="007D7A7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el 2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vAlign w:val="center"/>
          </w:tcPr>
          <w:p w14:paraId="686F2E18" w14:textId="4C96FD20" w:rsidR="007D7A71" w:rsidRPr="001B4BAB" w:rsidRDefault="007D7A71" w:rsidP="007D7A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</w:t>
            </w:r>
            <w:r w:rsidR="001246E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7" w:type="pct"/>
            <w:vAlign w:val="center"/>
          </w:tcPr>
          <w:p w14:paraId="0C483958" w14:textId="0BA4980D" w:rsidR="007D7A71" w:rsidRPr="007D7A71" w:rsidRDefault="007D7A71" w:rsidP="001246E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D7A71">
              <w:rPr>
                <w:rFonts w:ascii="Times New Roman" w:hAnsi="Times New Roman" w:cs="Times New Roman"/>
                <w:color w:val="000000"/>
              </w:rPr>
              <w:t>0.72</w:t>
            </w:r>
            <w:r w:rsidR="001246EE">
              <w:rPr>
                <w:rFonts w:ascii="Times New Roman" w:hAnsi="Times New Roman" w:cs="Times New Roman"/>
                <w:color w:val="000000"/>
              </w:rPr>
              <w:t>9</w:t>
            </w:r>
            <w:r w:rsidRPr="007D7A71">
              <w:rPr>
                <w:rFonts w:ascii="Times New Roman" w:hAnsi="Times New Roman" w:cs="Times New Roman"/>
                <w:color w:val="000000"/>
              </w:rPr>
              <w:t>-0.8</w:t>
            </w:r>
            <w:r w:rsidR="001246E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725" w:type="pct"/>
          </w:tcPr>
          <w:p w14:paraId="49CCAAA7" w14:textId="2EA6035F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729" w:type="pct"/>
          </w:tcPr>
          <w:p w14:paraId="4BBB9FA9" w14:textId="33AAC22F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659</w:t>
            </w:r>
          </w:p>
        </w:tc>
        <w:tc>
          <w:tcPr>
            <w:tcW w:w="737" w:type="pct"/>
          </w:tcPr>
          <w:p w14:paraId="77E8EBCF" w14:textId="3272D5D4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731</w:t>
            </w:r>
          </w:p>
        </w:tc>
        <w:tc>
          <w:tcPr>
            <w:tcW w:w="723" w:type="pct"/>
          </w:tcPr>
          <w:p w14:paraId="3DAB6719" w14:textId="33C49816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4389</w:t>
            </w:r>
          </w:p>
        </w:tc>
      </w:tr>
      <w:tr w:rsidR="007D7A71" w:rsidRPr="007D7A71" w14:paraId="41C958EE" w14:textId="77777777" w:rsidTr="007D7A71">
        <w:tc>
          <w:tcPr>
            <w:tcW w:w="729" w:type="pct"/>
            <w:tcBorders>
              <w:bottom w:val="single" w:sz="4" w:space="0" w:color="auto"/>
            </w:tcBorders>
          </w:tcPr>
          <w:p w14:paraId="384930AE" w14:textId="77777777" w:rsidR="007D7A71" w:rsidRDefault="007D7A71" w:rsidP="007D7A7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C252AC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6ADD5AF3" w14:textId="79F5694B" w:rsidR="007D7A71" w:rsidRPr="00A61AEA" w:rsidRDefault="001246EE" w:rsidP="007D7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48F71104" w14:textId="07BBE80B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-0.906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4954A04B" w14:textId="7792B726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13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4E962EEB" w14:textId="31CC4CEB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683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7292C6C2" w14:textId="5B0557B3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385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03DFF512" w14:textId="269BBE69" w:rsidR="007D7A71" w:rsidRPr="007D7A71" w:rsidRDefault="001246EE" w:rsidP="007D7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6068</w:t>
            </w:r>
          </w:p>
        </w:tc>
      </w:tr>
    </w:tbl>
    <w:p w14:paraId="64656E70" w14:textId="77777777" w:rsidR="00E21F17" w:rsidRDefault="00E21F17" w:rsidP="00E21F17">
      <w:pPr>
        <w:rPr>
          <w:rFonts w:ascii="Times New Roman" w:hAnsi="Times New Roman" w:cs="Times New Roman"/>
        </w:rPr>
      </w:pPr>
      <w:r w:rsidRPr="00C252AC">
        <w:rPr>
          <w:rFonts w:ascii="Times New Roman" w:hAnsi="Times New Roman" w:cs="Times New Roman"/>
          <w:szCs w:val="24"/>
          <w:vertAlign w:val="superscript"/>
        </w:rPr>
        <w:t>†</w:t>
      </w:r>
      <w:r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</w:rPr>
        <w:t xml:space="preserve">The multivariate logistic regressions were adjusted by </w:t>
      </w:r>
      <w:r w:rsidR="00B956FF" w:rsidRPr="00B956FF">
        <w:rPr>
          <w:rFonts w:ascii="Times New Roman" w:hAnsi="Times New Roman" w:cs="Times New Roman"/>
        </w:rPr>
        <w:t>age, sex, BMI, family history, and smoking status (ever/no).</w:t>
      </w:r>
    </w:p>
    <w:p w14:paraId="224A9F92" w14:textId="77777777" w:rsidR="00E21F17" w:rsidRDefault="00E21F17" w:rsidP="00E21F17">
      <w:pPr>
        <w:rPr>
          <w:rFonts w:ascii="Times New Roman" w:hAnsi="Times New Roman" w:cs="Times New Roman"/>
          <w:szCs w:val="24"/>
        </w:rPr>
      </w:pPr>
      <w:r w:rsidRPr="00C252AC">
        <w:rPr>
          <w:rFonts w:ascii="Times New Roman" w:hAnsi="Times New Roman" w:cs="Times New Roman"/>
          <w:szCs w:val="24"/>
          <w:vertAlign w:val="superscript"/>
        </w:rPr>
        <w:t>††</w:t>
      </w:r>
      <w:r w:rsidRPr="00C252AC">
        <w:rPr>
          <w:rFonts w:ascii="Times New Roman" w:hAnsi="Times New Roman" w:cs="Times New Roman"/>
          <w:szCs w:val="24"/>
        </w:rPr>
        <w:t xml:space="preserve"> </w:t>
      </w:r>
      <w:r w:rsidRPr="00857866">
        <w:rPr>
          <w:rFonts w:ascii="Times New Roman" w:hAnsi="Times New Roman" w:cs="Times New Roman"/>
          <w:i/>
          <w:szCs w:val="24"/>
        </w:rPr>
        <w:t>P</w:t>
      </w:r>
      <w:r w:rsidRPr="00C252AC">
        <w:rPr>
          <w:rFonts w:ascii="Times New Roman" w:hAnsi="Times New Roman" w:cs="Times New Roman"/>
          <w:szCs w:val="24"/>
        </w:rPr>
        <w:t>-value of the Model compared to Model 1.</w:t>
      </w:r>
    </w:p>
    <w:p w14:paraId="23D8788F" w14:textId="77777777" w:rsidR="00E21F17" w:rsidRDefault="00E21F17" w:rsidP="00E21F17">
      <w:pPr>
        <w:rPr>
          <w:rFonts w:ascii="Times New Roman" w:eastAsia="HeiT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szCs w:val="24"/>
        </w:rPr>
        <w:t xml:space="preserve">Model 1 include </w:t>
      </w:r>
      <w:r>
        <w:rPr>
          <w:rFonts w:ascii="Times New Roman" w:eastAsia="HeiT" w:hAnsi="Times New Roman" w:cs="Times New Roman"/>
          <w:color w:val="000000"/>
          <w:szCs w:val="24"/>
        </w:rPr>
        <w:t>S</w:t>
      </w:r>
      <w:r w:rsidRPr="00911952">
        <w:rPr>
          <w:rFonts w:ascii="Times New Roman" w:eastAsia="HeiT" w:hAnsi="Times New Roman" w:cs="Times New Roman"/>
          <w:color w:val="000000"/>
          <w:szCs w:val="24"/>
        </w:rPr>
        <w:t>tool occult blood</w:t>
      </w:r>
      <w:r>
        <w:rPr>
          <w:rFonts w:ascii="Times New Roman" w:eastAsia="HeiT" w:hAnsi="Times New Roman" w:cs="Times New Roman"/>
          <w:color w:val="000000"/>
          <w:szCs w:val="24"/>
        </w:rPr>
        <w:t>.</w:t>
      </w:r>
    </w:p>
    <w:p w14:paraId="4295DB98" w14:textId="77777777" w:rsidR="00E21F17" w:rsidRDefault="00E21F17" w:rsidP="00E21F17">
      <w:pPr>
        <w:rPr>
          <w:rFonts w:ascii="Times New Roman" w:hAnsi="Times New Roman" w:cs="Times New Roman"/>
          <w:szCs w:val="24"/>
        </w:rPr>
      </w:pPr>
      <w:r>
        <w:rPr>
          <w:rFonts w:ascii="Times New Roman" w:eastAsia="HeiT" w:hAnsi="Times New Roman" w:cs="Times New Roman"/>
          <w:color w:val="000000"/>
          <w:szCs w:val="24"/>
        </w:rPr>
        <w:t xml:space="preserve">Model 2 </w:t>
      </w:r>
      <w:r>
        <w:rPr>
          <w:rFonts w:ascii="Times New Roman" w:hAnsi="Times New Roman" w:cs="Times New Roman"/>
          <w:szCs w:val="24"/>
        </w:rPr>
        <w:t>include PlGF.</w:t>
      </w:r>
    </w:p>
    <w:p w14:paraId="0A16214D" w14:textId="77777777" w:rsidR="00E21F17" w:rsidRDefault="008F3C21">
      <w:r>
        <w:rPr>
          <w:rFonts w:ascii="Times New Roman" w:eastAsia="新細明體" w:hAnsi="Times New Roman" w:cs="Times New Roman"/>
          <w:szCs w:val="24"/>
        </w:rPr>
        <w:t xml:space="preserve">Model </w:t>
      </w:r>
      <w:r>
        <w:rPr>
          <w:rFonts w:ascii="Times New Roman" w:eastAsia="新細明體" w:hAnsi="Times New Roman" w:cs="Times New Roman" w:hint="eastAsia"/>
          <w:szCs w:val="24"/>
        </w:rPr>
        <w:t>3</w:t>
      </w:r>
      <w:r w:rsidRPr="008560AF">
        <w:rPr>
          <w:rFonts w:ascii="Times New Roman" w:eastAsia="新細明體" w:hAnsi="Times New Roman" w:cs="Times New Roman"/>
          <w:szCs w:val="24"/>
        </w:rPr>
        <w:t xml:space="preserve"> includes </w:t>
      </w:r>
      <w:r w:rsidRPr="008560AF">
        <w:rPr>
          <w:rFonts w:ascii="Times New Roman" w:eastAsia="HeiT" w:hAnsi="Times New Roman" w:cs="Times New Roman"/>
          <w:color w:val="000000"/>
          <w:szCs w:val="24"/>
        </w:rPr>
        <w:t>Stool occult blood and PlGF.</w:t>
      </w:r>
    </w:p>
    <w:p w14:paraId="0E083A9A" w14:textId="77777777" w:rsidR="008F3C21" w:rsidRDefault="008F3C21"/>
    <w:p w14:paraId="6CBCDF30" w14:textId="77777777" w:rsidR="008F3C21" w:rsidRPr="008F3C21" w:rsidRDefault="008F3C21"/>
    <w:p w14:paraId="24CB2BF3" w14:textId="77777777" w:rsidR="008F3C21" w:rsidRPr="008560AF" w:rsidRDefault="008F3C21"/>
    <w:sectPr w:rsidR="008F3C21" w:rsidRPr="008560A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18BFA1" w14:textId="77777777" w:rsidR="00221027" w:rsidRDefault="00221027" w:rsidP="00B956FF">
      <w:r>
        <w:separator/>
      </w:r>
    </w:p>
  </w:endnote>
  <w:endnote w:type="continuationSeparator" w:id="0">
    <w:p w14:paraId="6BBC1532" w14:textId="77777777" w:rsidR="00221027" w:rsidRDefault="00221027" w:rsidP="00B95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">
    <w:altName w:val="Arial Unicode MS"/>
    <w:panose1 w:val="00000000000000000000"/>
    <w:charset w:val="88"/>
    <w:family w:val="swiss"/>
    <w:notTrueType/>
    <w:pitch w:val="variable"/>
    <w:sig w:usb0="00000001" w:usb1="08080000" w:usb2="00000010" w:usb3="00000000" w:csb0="00100000" w:csb1="00000000"/>
  </w:font>
  <w:font w:name="標楷體">
    <w:altName w:val="宋体"/>
    <w:charset w:val="88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7ECA17" w14:textId="77777777" w:rsidR="00221027" w:rsidRDefault="00221027" w:rsidP="00B956FF">
      <w:r>
        <w:separator/>
      </w:r>
    </w:p>
  </w:footnote>
  <w:footnote w:type="continuationSeparator" w:id="0">
    <w:p w14:paraId="72AE7D8E" w14:textId="77777777" w:rsidR="00221027" w:rsidRDefault="00221027" w:rsidP="00B95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3AB"/>
    <w:rsid w:val="000666DB"/>
    <w:rsid w:val="000E60D2"/>
    <w:rsid w:val="001246EE"/>
    <w:rsid w:val="0018288D"/>
    <w:rsid w:val="00185810"/>
    <w:rsid w:val="001A5401"/>
    <w:rsid w:val="001C5F14"/>
    <w:rsid w:val="00221027"/>
    <w:rsid w:val="00251A7A"/>
    <w:rsid w:val="00341DE6"/>
    <w:rsid w:val="00366BEF"/>
    <w:rsid w:val="003A69B7"/>
    <w:rsid w:val="003B0A7A"/>
    <w:rsid w:val="003C356F"/>
    <w:rsid w:val="003E36DB"/>
    <w:rsid w:val="004D44B0"/>
    <w:rsid w:val="004E1E78"/>
    <w:rsid w:val="00537B38"/>
    <w:rsid w:val="0054022D"/>
    <w:rsid w:val="0055484A"/>
    <w:rsid w:val="005776FB"/>
    <w:rsid w:val="005F542F"/>
    <w:rsid w:val="0063750F"/>
    <w:rsid w:val="00701EB8"/>
    <w:rsid w:val="00791AFF"/>
    <w:rsid w:val="007D1A9B"/>
    <w:rsid w:val="007D7A71"/>
    <w:rsid w:val="0084064F"/>
    <w:rsid w:val="008560AF"/>
    <w:rsid w:val="0089699C"/>
    <w:rsid w:val="008A0FB7"/>
    <w:rsid w:val="008B58EA"/>
    <w:rsid w:val="008C3A1A"/>
    <w:rsid w:val="008F3C21"/>
    <w:rsid w:val="009249FC"/>
    <w:rsid w:val="009B2E8A"/>
    <w:rsid w:val="00A51809"/>
    <w:rsid w:val="00A52A79"/>
    <w:rsid w:val="00B10AF8"/>
    <w:rsid w:val="00B956FF"/>
    <w:rsid w:val="00BC7EB4"/>
    <w:rsid w:val="00C603AB"/>
    <w:rsid w:val="00C90298"/>
    <w:rsid w:val="00CB4304"/>
    <w:rsid w:val="00CB4FFA"/>
    <w:rsid w:val="00CE4D91"/>
    <w:rsid w:val="00D43391"/>
    <w:rsid w:val="00DC6988"/>
    <w:rsid w:val="00E21F17"/>
    <w:rsid w:val="00E37960"/>
    <w:rsid w:val="00E807E3"/>
    <w:rsid w:val="00EF0C45"/>
    <w:rsid w:val="00FA56D9"/>
    <w:rsid w:val="00FE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4FB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3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0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a1"/>
    <w:next w:val="a3"/>
    <w:uiPriority w:val="39"/>
    <w:rsid w:val="00856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95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B956FF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B95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B956F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03A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0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表格格線1"/>
    <w:basedOn w:val="a1"/>
    <w:next w:val="a3"/>
    <w:uiPriority w:val="39"/>
    <w:rsid w:val="00856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95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B956FF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B956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B956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51</Words>
  <Characters>3715</Characters>
  <Application>Microsoft Macintosh Word</Application>
  <DocSecurity>0</DocSecurity>
  <Lines>30</Lines>
  <Paragraphs>8</Paragraphs>
  <ScaleCrop>false</ScaleCrop>
  <Company/>
  <LinksUpToDate>false</LinksUpToDate>
  <CharactersWithSpaces>4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o-Nien Tsao</cp:lastModifiedBy>
  <cp:revision>3</cp:revision>
  <cp:lastPrinted>2018-06-30T15:37:00Z</cp:lastPrinted>
  <dcterms:created xsi:type="dcterms:W3CDTF">2018-06-30T15:37:00Z</dcterms:created>
  <dcterms:modified xsi:type="dcterms:W3CDTF">2018-06-30T15:43:00Z</dcterms:modified>
</cp:coreProperties>
</file>